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28F91C" w14:textId="77777777" w:rsidR="00004512" w:rsidRDefault="00004512" w:rsidP="00004512">
      <w:pPr>
        <w:rPr>
          <w:sz w:val="20"/>
          <w:lang w:val="en-US"/>
        </w:rPr>
      </w:pPr>
      <w:r>
        <w:rPr>
          <w:b/>
          <w:sz w:val="20"/>
          <w:lang w:val="en-US"/>
        </w:rPr>
        <w:t xml:space="preserve">Table </w:t>
      </w:r>
      <w:r w:rsidRPr="006C1200">
        <w:rPr>
          <w:b/>
          <w:sz w:val="20"/>
          <w:lang w:val="en-US"/>
        </w:rPr>
        <w:t xml:space="preserve">1. </w:t>
      </w:r>
      <w:r w:rsidRPr="006C1200">
        <w:rPr>
          <w:sz w:val="20"/>
          <w:lang w:val="en-US"/>
        </w:rPr>
        <w:t>List of strains and sequences accession numbers used for the MLSA.</w:t>
      </w:r>
    </w:p>
    <w:p w14:paraId="7DE97C10" w14:textId="77777777" w:rsidR="00004512" w:rsidRPr="006C1200" w:rsidRDefault="00004512" w:rsidP="00004512">
      <w:pPr>
        <w:rPr>
          <w:b/>
          <w:sz w:val="20"/>
          <w:lang w:val="en-US"/>
        </w:rPr>
      </w:pPr>
      <w:r w:rsidRPr="006C1200">
        <w:rPr>
          <w:b/>
          <w:sz w:val="20"/>
          <w:lang w:val="en-US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71"/>
        <w:gridCol w:w="1895"/>
        <w:gridCol w:w="862"/>
        <w:gridCol w:w="862"/>
        <w:gridCol w:w="862"/>
        <w:gridCol w:w="862"/>
        <w:gridCol w:w="862"/>
        <w:gridCol w:w="862"/>
        <w:gridCol w:w="862"/>
        <w:gridCol w:w="862"/>
      </w:tblGrid>
      <w:tr w:rsidR="00004512" w:rsidRPr="00320F15" w14:paraId="0B221102" w14:textId="77777777" w:rsidTr="00332961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01496A4D" w14:textId="77777777" w:rsidR="00004512" w:rsidRPr="00320F15" w:rsidRDefault="00004512" w:rsidP="00332961">
            <w:pPr>
              <w:spacing w:line="360" w:lineRule="auto"/>
              <w:rPr>
                <w:b/>
                <w:sz w:val="14"/>
                <w:szCs w:val="14"/>
                <w:lang w:val="en-US"/>
              </w:rPr>
            </w:pPr>
            <w:r w:rsidRPr="00320F15">
              <w:rPr>
                <w:b/>
                <w:sz w:val="14"/>
                <w:szCs w:val="14"/>
                <w:lang w:val="en-US"/>
              </w:rPr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787FC271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Stra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58536B47" w14:textId="77777777" w:rsidR="00004512" w:rsidRPr="00320F15" w:rsidRDefault="00004512" w:rsidP="00332961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20F15">
              <w:rPr>
                <w:i/>
                <w:sz w:val="14"/>
                <w:szCs w:val="14"/>
                <w:lang w:val="en-US"/>
              </w:rPr>
              <w:t>fts</w:t>
            </w:r>
            <w:r w:rsidRPr="00320F15">
              <w:rPr>
                <w:sz w:val="14"/>
                <w:szCs w:val="14"/>
                <w:lang w:val="en-US"/>
              </w:rPr>
              <w:t>Z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13475C56" w14:textId="77777777" w:rsidR="00004512" w:rsidRPr="00320F15" w:rsidRDefault="00004512" w:rsidP="00332961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20F15">
              <w:rPr>
                <w:i/>
                <w:sz w:val="14"/>
                <w:szCs w:val="14"/>
                <w:lang w:val="en-US"/>
              </w:rPr>
              <w:t>gap</w:t>
            </w:r>
            <w:r w:rsidRPr="00320F15">
              <w:rPr>
                <w:sz w:val="14"/>
                <w:szCs w:val="14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33AE050B" w14:textId="77777777" w:rsidR="00004512" w:rsidRPr="00320F15" w:rsidRDefault="00004512" w:rsidP="00332961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20F15">
              <w:rPr>
                <w:i/>
                <w:sz w:val="14"/>
                <w:szCs w:val="14"/>
                <w:lang w:val="en-US"/>
              </w:rPr>
              <w:t>gyr</w:t>
            </w:r>
            <w:r w:rsidRPr="00320F15">
              <w:rPr>
                <w:sz w:val="14"/>
                <w:szCs w:val="14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36043A82" w14:textId="77777777" w:rsidR="00004512" w:rsidRPr="00320F15" w:rsidRDefault="00004512" w:rsidP="00332961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20F15">
              <w:rPr>
                <w:i/>
                <w:sz w:val="14"/>
                <w:szCs w:val="14"/>
                <w:lang w:val="en-US"/>
              </w:rPr>
              <w:t>mre</w:t>
            </w:r>
            <w:r w:rsidRPr="00320F15">
              <w:rPr>
                <w:sz w:val="14"/>
                <w:szCs w:val="14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5B4559F4" w14:textId="77777777" w:rsidR="00004512" w:rsidRPr="00320F15" w:rsidRDefault="00004512" w:rsidP="00332961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20F15">
              <w:rPr>
                <w:i/>
                <w:sz w:val="14"/>
                <w:szCs w:val="14"/>
                <w:lang w:val="en-US"/>
              </w:rPr>
              <w:t>pyr</w:t>
            </w:r>
            <w:r w:rsidRPr="00320F15">
              <w:rPr>
                <w:sz w:val="14"/>
                <w:szCs w:val="14"/>
                <w:lang w:val="en-US"/>
              </w:rPr>
              <w:t>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0E98BF7C" w14:textId="77777777" w:rsidR="00004512" w:rsidRPr="00320F15" w:rsidRDefault="00004512" w:rsidP="00332961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20F15">
              <w:rPr>
                <w:i/>
                <w:sz w:val="14"/>
                <w:szCs w:val="14"/>
                <w:lang w:val="en-US"/>
              </w:rPr>
              <w:t>rec</w:t>
            </w:r>
            <w:r w:rsidRPr="00320F15">
              <w:rPr>
                <w:sz w:val="14"/>
                <w:szCs w:val="14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14F6A35C" w14:textId="77777777" w:rsidR="00004512" w:rsidRPr="00320F15" w:rsidRDefault="00004512" w:rsidP="00332961">
            <w:pPr>
              <w:spacing w:line="360" w:lineRule="auto"/>
              <w:jc w:val="center"/>
              <w:rPr>
                <w:i/>
                <w:sz w:val="14"/>
                <w:szCs w:val="14"/>
                <w:lang w:val="en-US"/>
              </w:rPr>
            </w:pPr>
            <w:r w:rsidRPr="00320F15">
              <w:rPr>
                <w:i/>
                <w:sz w:val="14"/>
                <w:szCs w:val="14"/>
                <w:lang w:val="en-US"/>
              </w:rPr>
              <w:t>top</w:t>
            </w:r>
            <w:r w:rsidRPr="00320F15">
              <w:rPr>
                <w:sz w:val="14"/>
                <w:szCs w:val="14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54E5B372" w14:textId="77777777" w:rsidR="00004512" w:rsidRPr="00320F15" w:rsidRDefault="00004512" w:rsidP="00332961">
            <w:pPr>
              <w:spacing w:line="360" w:lineRule="auto"/>
              <w:jc w:val="center"/>
              <w:rPr>
                <w:i/>
                <w:sz w:val="14"/>
                <w:szCs w:val="14"/>
                <w:lang w:val="en-US"/>
              </w:rPr>
            </w:pPr>
            <w:r w:rsidRPr="00320F15">
              <w:rPr>
                <w:i/>
                <w:sz w:val="14"/>
                <w:szCs w:val="14"/>
                <w:lang w:val="en-US"/>
              </w:rPr>
              <w:t>rpo</w:t>
            </w:r>
            <w:r w:rsidRPr="00320F15">
              <w:rPr>
                <w:sz w:val="14"/>
                <w:szCs w:val="14"/>
                <w:lang w:val="en-US"/>
              </w:rPr>
              <w:t>A</w:t>
            </w:r>
          </w:p>
        </w:tc>
      </w:tr>
      <w:tr w:rsidR="00004512" w:rsidRPr="00320F15" w14:paraId="4FB12C15" w14:textId="77777777" w:rsidTr="0033296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31F1E" w14:textId="77777777" w:rsidR="00004512" w:rsidRPr="00320F15" w:rsidRDefault="00004512" w:rsidP="00332961">
            <w:pPr>
              <w:spacing w:line="360" w:lineRule="auto"/>
              <w:rPr>
                <w:b/>
                <w:sz w:val="14"/>
                <w:szCs w:val="14"/>
                <w:lang w:val="en-US"/>
              </w:rPr>
            </w:pPr>
            <w:r w:rsidRPr="00320F15">
              <w:rPr>
                <w:b/>
                <w:i/>
                <w:sz w:val="14"/>
                <w:szCs w:val="14"/>
                <w:lang w:val="en-US"/>
              </w:rPr>
              <w:t>V. crosai</w:t>
            </w:r>
            <w:r w:rsidRPr="00320F15">
              <w:rPr>
                <w:b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D8DE0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CAIM 1437</w:t>
            </w:r>
            <w:r w:rsidRPr="00320F15">
              <w:rPr>
                <w:sz w:val="14"/>
                <w:szCs w:val="14"/>
                <w:vertAlign w:val="superscript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38AB42" w14:textId="77777777" w:rsidR="00004512" w:rsidRPr="00320F15" w:rsidRDefault="00004512" w:rsidP="00332961">
            <w:pPr>
              <w:spacing w:line="360" w:lineRule="auto"/>
              <w:rPr>
                <w:i/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KC774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ED793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</w:rPr>
              <w:t>KC774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0D8A6" w14:textId="77777777" w:rsidR="00004512" w:rsidRPr="00320F15" w:rsidRDefault="00004512" w:rsidP="00332961">
            <w:pPr>
              <w:spacing w:line="360" w:lineRule="auto"/>
              <w:rPr>
                <w:i/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LN831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445A0" w14:textId="77777777" w:rsidR="00004512" w:rsidRPr="00320F15" w:rsidRDefault="00004512" w:rsidP="00332961">
            <w:pPr>
              <w:spacing w:line="360" w:lineRule="auto"/>
              <w:rPr>
                <w:i/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</w:rPr>
              <w:t>LT594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FE58F" w14:textId="77777777" w:rsidR="00004512" w:rsidRPr="00320F15" w:rsidRDefault="00004512" w:rsidP="00332961">
            <w:pPr>
              <w:spacing w:line="360" w:lineRule="auto"/>
              <w:rPr>
                <w:i/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</w:rPr>
              <w:t>KC774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F6A85F" w14:textId="77777777" w:rsidR="00004512" w:rsidRPr="00320F15" w:rsidRDefault="00004512" w:rsidP="00332961">
            <w:pPr>
              <w:spacing w:line="360" w:lineRule="auto"/>
              <w:rPr>
                <w:i/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KC</w:t>
            </w:r>
            <w:r w:rsidRPr="00320F15">
              <w:rPr>
                <w:sz w:val="14"/>
                <w:szCs w:val="14"/>
              </w:rPr>
              <w:t>774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5FD15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KC774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AEDCB" w14:textId="77777777" w:rsidR="00004512" w:rsidRPr="00320F15" w:rsidRDefault="00004512" w:rsidP="00332961">
            <w:pPr>
              <w:spacing w:line="360" w:lineRule="auto"/>
              <w:rPr>
                <w:i/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</w:rPr>
              <w:t>LN831191</w:t>
            </w:r>
          </w:p>
        </w:tc>
      </w:tr>
      <w:tr w:rsidR="00004512" w:rsidRPr="00320F15" w14:paraId="0F89DDEF" w14:textId="77777777" w:rsidTr="0033296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50954" w14:textId="77777777" w:rsidR="00004512" w:rsidRPr="00320F15" w:rsidRDefault="00004512" w:rsidP="00332961">
            <w:pPr>
              <w:spacing w:line="360" w:lineRule="auto"/>
              <w:rPr>
                <w:b/>
                <w:i/>
                <w:sz w:val="14"/>
                <w:szCs w:val="14"/>
                <w:lang w:val="en-US"/>
              </w:rPr>
            </w:pPr>
            <w:r w:rsidRPr="00320F15">
              <w:rPr>
                <w:b/>
                <w:i/>
                <w:sz w:val="14"/>
                <w:szCs w:val="14"/>
                <w:lang w:val="en-US"/>
              </w:rPr>
              <w:t>V. ichthyoent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3CFCF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LMG19664</w:t>
            </w:r>
            <w:r w:rsidRPr="00320F15">
              <w:rPr>
                <w:sz w:val="14"/>
                <w:szCs w:val="14"/>
                <w:vertAlign w:val="superscript"/>
                <w:lang w:val="en-US"/>
              </w:rPr>
              <w:t>T</w:t>
            </w:r>
            <w:r w:rsidRPr="00320F15">
              <w:rPr>
                <w:sz w:val="14"/>
                <w:szCs w:val="14"/>
                <w:lang w:val="en-US"/>
              </w:rPr>
              <w:t>=ATCC 700023</w:t>
            </w:r>
            <w:r w:rsidRPr="00320F15">
              <w:rPr>
                <w:sz w:val="14"/>
                <w:szCs w:val="14"/>
                <w:vertAlign w:val="superscript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7E814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</w:rPr>
              <w:t>DQ907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F23BA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DQ907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A75F5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HM771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BF440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</w:rPr>
              <w:t>DQ907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5F03A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HM771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DA4A8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AJ842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294BA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DQ907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0794A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AJ842633</w:t>
            </w:r>
          </w:p>
        </w:tc>
      </w:tr>
      <w:tr w:rsidR="00004512" w:rsidRPr="00320F15" w14:paraId="12BEE8EA" w14:textId="77777777" w:rsidTr="0033296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3C954" w14:textId="77777777" w:rsidR="00004512" w:rsidRPr="00320F15" w:rsidRDefault="00004512" w:rsidP="00332961">
            <w:pPr>
              <w:spacing w:line="360" w:lineRule="auto"/>
              <w:rPr>
                <w:b/>
                <w:i/>
                <w:sz w:val="14"/>
                <w:szCs w:val="14"/>
                <w:lang w:val="en-US"/>
              </w:rPr>
            </w:pPr>
            <w:r w:rsidRPr="00320F15">
              <w:rPr>
                <w:b/>
                <w:i/>
                <w:sz w:val="14"/>
                <w:szCs w:val="14"/>
                <w:lang w:val="en-US"/>
              </w:rPr>
              <w:t>V. scophthal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F7B81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LMG 19158</w:t>
            </w:r>
            <w:r w:rsidRPr="00320F15">
              <w:rPr>
                <w:sz w:val="14"/>
                <w:szCs w:val="14"/>
                <w:vertAlign w:val="superscript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1AB21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HM771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ECB5C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HM771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C4F01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HM771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FB73F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HM771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5DC95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HM771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BFACC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</w:rPr>
              <w:t>HM771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14690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HM771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CF63A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</w:rPr>
              <w:t>HM771386</w:t>
            </w:r>
          </w:p>
        </w:tc>
      </w:tr>
      <w:tr w:rsidR="00004512" w:rsidRPr="00320F15" w14:paraId="39D4F7C5" w14:textId="77777777" w:rsidTr="0033296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A0451" w14:textId="77777777" w:rsidR="00004512" w:rsidRPr="00320F15" w:rsidRDefault="00004512" w:rsidP="00332961">
            <w:pPr>
              <w:spacing w:line="360" w:lineRule="auto"/>
              <w:rPr>
                <w:b/>
                <w:i/>
                <w:sz w:val="14"/>
                <w:szCs w:val="14"/>
                <w:lang w:val="en-US"/>
              </w:rPr>
            </w:pPr>
            <w:r w:rsidRPr="00320F15">
              <w:rPr>
                <w:b/>
                <w:i/>
                <w:sz w:val="14"/>
                <w:szCs w:val="14"/>
                <w:lang w:val="en-US"/>
              </w:rPr>
              <w:t xml:space="preserve">V. nere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8470D0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LMG 3895</w:t>
            </w:r>
            <w:r w:rsidRPr="00320F15">
              <w:rPr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8D027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DQ907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633EC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DQ449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2B0B6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AB298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21700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DQ907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92F86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JN968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0D6F5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AJ842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36672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DQ907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DFD8E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AJ842666</w:t>
            </w:r>
          </w:p>
        </w:tc>
      </w:tr>
      <w:tr w:rsidR="00004512" w:rsidRPr="00320F15" w14:paraId="263EFE33" w14:textId="77777777" w:rsidTr="0033296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20979" w14:textId="77777777" w:rsidR="00004512" w:rsidRPr="00320F15" w:rsidRDefault="00004512" w:rsidP="00332961">
            <w:pPr>
              <w:spacing w:line="360" w:lineRule="auto"/>
              <w:rPr>
                <w:b/>
                <w:i/>
                <w:sz w:val="14"/>
                <w:szCs w:val="14"/>
                <w:lang w:val="en-US"/>
              </w:rPr>
            </w:pPr>
            <w:r w:rsidRPr="00320F15">
              <w:rPr>
                <w:b/>
                <w:i/>
                <w:sz w:val="14"/>
                <w:szCs w:val="14"/>
                <w:lang w:val="en-US"/>
              </w:rPr>
              <w:t>V. xu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236AF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LMG 21346</w:t>
            </w:r>
            <w:r w:rsidRPr="00320F15">
              <w:rPr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8953D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DQ907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2231CE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DQ907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D9436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AB298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BB66D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DQ907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2797E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GU266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BC764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AJ842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FD2178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DQ907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9BFC7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AJ842742</w:t>
            </w:r>
          </w:p>
        </w:tc>
      </w:tr>
      <w:tr w:rsidR="00004512" w:rsidRPr="00320F15" w14:paraId="43234B3C" w14:textId="77777777" w:rsidTr="0033296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ABA40" w14:textId="77777777" w:rsidR="00004512" w:rsidRPr="00320F15" w:rsidRDefault="00004512" w:rsidP="00332961">
            <w:pPr>
              <w:spacing w:line="360" w:lineRule="auto"/>
              <w:rPr>
                <w:b/>
                <w:i/>
                <w:sz w:val="14"/>
                <w:szCs w:val="14"/>
                <w:lang w:val="en-US"/>
              </w:rPr>
            </w:pPr>
            <w:r w:rsidRPr="00320F15">
              <w:rPr>
                <w:b/>
                <w:i/>
                <w:sz w:val="14"/>
                <w:szCs w:val="14"/>
                <w:lang w:val="en-US"/>
              </w:rPr>
              <w:t xml:space="preserve">V. caribbeanic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80D48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ATCC BAA-2122</w:t>
            </w:r>
            <w:r w:rsidRPr="00320F15">
              <w:rPr>
                <w:sz w:val="14"/>
                <w:szCs w:val="14"/>
                <w:vertAlign w:val="superscript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24971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HM771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83611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HM771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EDEA1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</w:rPr>
              <w:t>HM771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F8B27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HM771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A4EBC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</w:rPr>
              <w:t>HM771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B602F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HM771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5B568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</w:rPr>
              <w:t>HM771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D1173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HM771388</w:t>
            </w:r>
          </w:p>
        </w:tc>
      </w:tr>
      <w:tr w:rsidR="00004512" w:rsidRPr="00320F15" w14:paraId="10E915FC" w14:textId="77777777" w:rsidTr="0033296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A0A33" w14:textId="77777777" w:rsidR="00004512" w:rsidRPr="00320F15" w:rsidRDefault="00004512" w:rsidP="00332961">
            <w:pPr>
              <w:spacing w:line="360" w:lineRule="auto"/>
              <w:rPr>
                <w:b/>
                <w:i/>
                <w:sz w:val="14"/>
                <w:szCs w:val="14"/>
                <w:lang w:val="en-US"/>
              </w:rPr>
            </w:pPr>
            <w:r w:rsidRPr="00320F15">
              <w:rPr>
                <w:b/>
                <w:i/>
                <w:sz w:val="14"/>
                <w:szCs w:val="14"/>
              </w:rPr>
              <w:t>V. pectenic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6125A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LMG 19642</w:t>
            </w:r>
            <w:r w:rsidRPr="00320F15">
              <w:rPr>
                <w:sz w:val="14"/>
                <w:szCs w:val="14"/>
                <w:vertAlign w:val="superscript"/>
                <w:lang w:val="en-US"/>
              </w:rPr>
              <w:t>T</w:t>
            </w:r>
            <w:r w:rsidRPr="00320F15">
              <w:rPr>
                <w:sz w:val="14"/>
                <w:szCs w:val="14"/>
                <w:lang w:val="en-US"/>
              </w:rPr>
              <w:t>=</w:t>
            </w:r>
            <w:r w:rsidRPr="00320F15">
              <w:rPr>
                <w:sz w:val="14"/>
                <w:szCs w:val="14"/>
              </w:rPr>
              <w:t xml:space="preserve"> </w:t>
            </w:r>
            <w:r w:rsidRPr="00320F15">
              <w:rPr>
                <w:sz w:val="14"/>
                <w:szCs w:val="14"/>
                <w:lang w:val="en-US"/>
              </w:rPr>
              <w:t>CIP 105190</w:t>
            </w:r>
            <w:r w:rsidRPr="00320F15">
              <w:rPr>
                <w:sz w:val="14"/>
                <w:szCs w:val="14"/>
                <w:vertAlign w:val="superscript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B0000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DQ907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C0321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DQ907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0B7AB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AB298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2FB2E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DQ907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AE84D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JN039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ED4F3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JN039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C353D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DQ907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3192A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JN039142</w:t>
            </w:r>
          </w:p>
        </w:tc>
      </w:tr>
      <w:tr w:rsidR="00004512" w:rsidRPr="00320F15" w14:paraId="115D9B72" w14:textId="77777777" w:rsidTr="0033296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FD2116" w14:textId="77777777" w:rsidR="00004512" w:rsidRPr="00320F15" w:rsidRDefault="00004512" w:rsidP="00332961">
            <w:pPr>
              <w:spacing w:line="360" w:lineRule="auto"/>
              <w:rPr>
                <w:b/>
                <w:i/>
                <w:sz w:val="14"/>
                <w:szCs w:val="14"/>
                <w:lang w:val="en-US"/>
              </w:rPr>
            </w:pPr>
            <w:r w:rsidRPr="00320F15">
              <w:rPr>
                <w:b/>
                <w:i/>
                <w:sz w:val="14"/>
                <w:szCs w:val="14"/>
                <w:lang w:val="en-US"/>
              </w:rPr>
              <w:t xml:space="preserve">V. coralliilytic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B4035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LMG 20984</w:t>
            </w:r>
            <w:r w:rsidRPr="00320F15">
              <w:rPr>
                <w:sz w:val="14"/>
                <w:szCs w:val="14"/>
                <w:vertAlign w:val="superscript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AE45B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</w:rPr>
              <w:t>DQ907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E74C40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DQ907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5383F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AB298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2BB29D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DQ907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FEFD4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GU266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053BC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AJ842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92437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EF114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F58C8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AJ842587</w:t>
            </w:r>
          </w:p>
        </w:tc>
      </w:tr>
      <w:tr w:rsidR="00004512" w:rsidRPr="00320F15" w14:paraId="322E27D9" w14:textId="77777777" w:rsidTr="0033296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10D06" w14:textId="77777777" w:rsidR="00004512" w:rsidRPr="00320F15" w:rsidRDefault="00004512" w:rsidP="00332961">
            <w:pPr>
              <w:spacing w:line="360" w:lineRule="auto"/>
              <w:rPr>
                <w:b/>
                <w:i/>
                <w:sz w:val="14"/>
                <w:szCs w:val="14"/>
                <w:lang w:val="en-US"/>
              </w:rPr>
            </w:pPr>
            <w:r w:rsidRPr="00320F15">
              <w:rPr>
                <w:b/>
                <w:i/>
                <w:sz w:val="14"/>
                <w:szCs w:val="14"/>
                <w:lang w:val="en-US"/>
              </w:rPr>
              <w:t>V. neptun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D8A41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LMG 20536</w:t>
            </w:r>
            <w:r w:rsidRPr="00320F15">
              <w:rPr>
                <w:sz w:val="14"/>
                <w:szCs w:val="14"/>
                <w:vertAlign w:val="superscript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DA8BF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DQ907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F65A7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DQ907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B8F56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AB298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69DA7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DQ907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AC71E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JN039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58D43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JN039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90221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DQ907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38E12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JN039153</w:t>
            </w:r>
          </w:p>
        </w:tc>
      </w:tr>
      <w:tr w:rsidR="00004512" w:rsidRPr="00320F15" w14:paraId="532D5E88" w14:textId="77777777" w:rsidTr="0033296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B8B78" w14:textId="77777777" w:rsidR="00004512" w:rsidRPr="00320F15" w:rsidRDefault="00004512" w:rsidP="00332961">
            <w:pPr>
              <w:spacing w:line="360" w:lineRule="auto"/>
              <w:rPr>
                <w:b/>
                <w:i/>
                <w:sz w:val="14"/>
                <w:szCs w:val="14"/>
                <w:lang w:val="en-US"/>
              </w:rPr>
            </w:pPr>
            <w:r w:rsidRPr="00320F15">
              <w:rPr>
                <w:b/>
                <w:i/>
                <w:sz w:val="14"/>
                <w:szCs w:val="14"/>
                <w:lang w:val="en-US"/>
              </w:rPr>
              <w:t xml:space="preserve">V. brasiliens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25A0D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LMG 20546</w:t>
            </w:r>
            <w:r w:rsidRPr="00320F15">
              <w:rPr>
                <w:sz w:val="14"/>
                <w:szCs w:val="14"/>
                <w:vertAlign w:val="superscript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58E4C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HM771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50D0D4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HM771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818F9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HM771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2FEFE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HM771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D3DC0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HM771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6C2AC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HM771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704BF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HM771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DD912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HM771384</w:t>
            </w:r>
          </w:p>
        </w:tc>
      </w:tr>
      <w:tr w:rsidR="00004512" w:rsidRPr="00320F15" w14:paraId="434EDDDE" w14:textId="77777777" w:rsidTr="0033296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05CD4" w14:textId="77777777" w:rsidR="00004512" w:rsidRPr="00320F15" w:rsidRDefault="00004512" w:rsidP="00332961">
            <w:pPr>
              <w:spacing w:line="360" w:lineRule="auto"/>
              <w:rPr>
                <w:b/>
                <w:i/>
                <w:sz w:val="14"/>
                <w:szCs w:val="14"/>
                <w:lang w:val="en-US"/>
              </w:rPr>
            </w:pPr>
            <w:r w:rsidRPr="00320F15">
              <w:rPr>
                <w:b/>
                <w:i/>
                <w:sz w:val="14"/>
                <w:szCs w:val="14"/>
                <w:lang w:val="en-US"/>
              </w:rPr>
              <w:t>V. tubiash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45E730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ATCC 19109</w:t>
            </w:r>
            <w:r w:rsidRPr="00320F15">
              <w:rPr>
                <w:sz w:val="14"/>
                <w:szCs w:val="14"/>
                <w:vertAlign w:val="superscript"/>
                <w:lang w:val="en-US"/>
              </w:rPr>
              <w:t>T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BC302CA" w14:textId="77777777" w:rsidR="00004512" w:rsidRPr="00320F15" w:rsidRDefault="00004512" w:rsidP="00332961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GB"/>
              </w:rPr>
              <w:t>CP009354, CP009355, CP009356, CP009357, CP009358, CP009359 (WGS data)</w:t>
            </w:r>
          </w:p>
        </w:tc>
      </w:tr>
      <w:tr w:rsidR="00004512" w:rsidRPr="00320F15" w14:paraId="63B71555" w14:textId="77777777" w:rsidTr="0033296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2695C" w14:textId="77777777" w:rsidR="00004512" w:rsidRPr="00320F15" w:rsidRDefault="00004512" w:rsidP="00332961">
            <w:pPr>
              <w:spacing w:line="360" w:lineRule="auto"/>
              <w:rPr>
                <w:b/>
                <w:i/>
                <w:sz w:val="14"/>
                <w:szCs w:val="14"/>
              </w:rPr>
            </w:pPr>
            <w:r w:rsidRPr="00320F15">
              <w:rPr>
                <w:b/>
                <w:i/>
                <w:sz w:val="14"/>
                <w:szCs w:val="14"/>
                <w:lang w:val="en-US"/>
              </w:rPr>
              <w:t>V. sinalo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0D4D9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LMG 25238</w:t>
            </w:r>
            <w:r w:rsidRPr="00320F15">
              <w:rPr>
                <w:sz w:val="14"/>
                <w:szCs w:val="14"/>
                <w:vertAlign w:val="superscript"/>
              </w:rPr>
              <w:t>T</w:t>
            </w:r>
            <w:r w:rsidRPr="00320F15">
              <w:rPr>
                <w:sz w:val="14"/>
                <w:szCs w:val="14"/>
              </w:rPr>
              <w:t>= DSM 21326</w:t>
            </w:r>
            <w:r w:rsidRPr="00320F15">
              <w:rPr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26E49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HM771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DBE1D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HM771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31EF9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HM771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81863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HM771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C7751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HM771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A20BD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JN039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6C2FB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HM771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30C9A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JN039159</w:t>
            </w:r>
          </w:p>
        </w:tc>
      </w:tr>
      <w:tr w:rsidR="00004512" w:rsidRPr="00320F15" w14:paraId="088ADDB6" w14:textId="77777777" w:rsidTr="0033296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A5039" w14:textId="77777777" w:rsidR="00004512" w:rsidRPr="00320F15" w:rsidRDefault="00004512" w:rsidP="00332961">
            <w:pPr>
              <w:spacing w:line="360" w:lineRule="auto"/>
              <w:rPr>
                <w:b/>
                <w:i/>
                <w:sz w:val="14"/>
                <w:szCs w:val="14"/>
                <w:lang w:val="en-US"/>
              </w:rPr>
            </w:pPr>
            <w:r w:rsidRPr="00320F15">
              <w:rPr>
                <w:b/>
                <w:i/>
                <w:sz w:val="14"/>
                <w:szCs w:val="14"/>
                <w:lang w:val="en-US"/>
              </w:rPr>
              <w:t>V. orient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45539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LMG 7897</w:t>
            </w:r>
            <w:r w:rsidRPr="00320F15">
              <w:rPr>
                <w:sz w:val="14"/>
                <w:szCs w:val="14"/>
                <w:vertAlign w:val="superscript"/>
                <w:lang w:val="en-US"/>
              </w:rPr>
              <w:t>T</w:t>
            </w:r>
            <w:r w:rsidRPr="00320F15">
              <w:rPr>
                <w:sz w:val="14"/>
                <w:szCs w:val="14"/>
                <w:lang w:val="en-US"/>
              </w:rPr>
              <w:t>=</w:t>
            </w:r>
            <w:r w:rsidRPr="00320F15">
              <w:rPr>
                <w:sz w:val="14"/>
                <w:szCs w:val="14"/>
              </w:rPr>
              <w:t xml:space="preserve"> </w:t>
            </w:r>
            <w:r w:rsidRPr="00320F15">
              <w:rPr>
                <w:sz w:val="14"/>
                <w:szCs w:val="14"/>
                <w:lang w:val="en-US"/>
              </w:rPr>
              <w:t>ATCC 33934</w:t>
            </w:r>
            <w:r w:rsidRPr="00320F15">
              <w:rPr>
                <w:sz w:val="14"/>
                <w:szCs w:val="14"/>
                <w:vertAlign w:val="superscript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66698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DQ907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A9B81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DQ907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C65E1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EF380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D1D31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DQ907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599F8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EU118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0AFA3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AJ842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ED350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DQ907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D6866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AJ842672</w:t>
            </w:r>
          </w:p>
        </w:tc>
      </w:tr>
      <w:tr w:rsidR="00004512" w:rsidRPr="00320F15" w14:paraId="037BF7A7" w14:textId="77777777" w:rsidTr="0033296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83BA0" w14:textId="77777777" w:rsidR="00004512" w:rsidRPr="00320F15" w:rsidRDefault="00004512" w:rsidP="00332961">
            <w:pPr>
              <w:spacing w:line="360" w:lineRule="auto"/>
              <w:rPr>
                <w:b/>
                <w:i/>
                <w:sz w:val="14"/>
                <w:szCs w:val="14"/>
              </w:rPr>
            </w:pPr>
            <w:r w:rsidRPr="00320F15">
              <w:rPr>
                <w:b/>
                <w:i/>
                <w:sz w:val="14"/>
                <w:szCs w:val="14"/>
                <w:lang w:val="en-US"/>
              </w:rPr>
              <w:t>V. hepat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43EEC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LMG 20362</w:t>
            </w:r>
            <w:r w:rsidRPr="00320F15">
              <w:rPr>
                <w:sz w:val="14"/>
                <w:szCs w:val="14"/>
                <w:vertAlign w:val="superscript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AE9663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DQ907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C25B6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DQ907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F9779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AB298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2ED6D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</w:rPr>
              <w:t>DQ907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B3AB9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JF316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8BA07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AJ842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56AE4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DQ907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2B08D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AJ842631</w:t>
            </w:r>
          </w:p>
        </w:tc>
      </w:tr>
      <w:tr w:rsidR="00004512" w:rsidRPr="00320F15" w14:paraId="1AEC4CF5" w14:textId="77777777" w:rsidTr="0033296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880D5" w14:textId="77777777" w:rsidR="00004512" w:rsidRPr="00320F15" w:rsidRDefault="00004512" w:rsidP="00332961">
            <w:pPr>
              <w:spacing w:line="360" w:lineRule="auto"/>
              <w:rPr>
                <w:b/>
                <w:i/>
                <w:sz w:val="14"/>
                <w:szCs w:val="14"/>
                <w:lang w:val="en-US"/>
              </w:rPr>
            </w:pPr>
            <w:r w:rsidRPr="00320F15">
              <w:rPr>
                <w:b/>
                <w:i/>
                <w:sz w:val="14"/>
                <w:szCs w:val="14"/>
              </w:rPr>
              <w:t>V. europa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349F1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  <w:lang w:val="en-US"/>
              </w:rPr>
              <w:t>PP-638</w:t>
            </w:r>
            <w:r w:rsidRPr="00320F15">
              <w:rPr>
                <w:sz w:val="14"/>
                <w:szCs w:val="14"/>
                <w:vertAlign w:val="superscript"/>
                <w:lang w:val="en-US"/>
              </w:rPr>
              <w:t>T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DC85EDE" w14:textId="77777777" w:rsidR="00004512" w:rsidRPr="00B376DB" w:rsidRDefault="00004512" w:rsidP="00332961">
            <w:pPr>
              <w:spacing w:line="360" w:lineRule="auto"/>
              <w:jc w:val="center"/>
              <w:rPr>
                <w:b/>
                <w:sz w:val="14"/>
                <w:szCs w:val="14"/>
              </w:rPr>
            </w:pPr>
            <w:r w:rsidRPr="00320F15">
              <w:rPr>
                <w:sz w:val="14"/>
                <w:szCs w:val="14"/>
                <w:lang w:val="en-GB"/>
              </w:rPr>
              <w:t>LUAX00000000</w:t>
            </w:r>
            <w:r w:rsidRPr="00320F15">
              <w:rPr>
                <w:sz w:val="14"/>
                <w:szCs w:val="14"/>
              </w:rPr>
              <w:t xml:space="preserve"> (WGS data)</w:t>
            </w:r>
          </w:p>
        </w:tc>
      </w:tr>
      <w:tr w:rsidR="00004512" w:rsidRPr="00320F15" w14:paraId="1DEB5430" w14:textId="77777777" w:rsidTr="0033296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11277" w14:textId="77777777" w:rsidR="00004512" w:rsidRPr="00320F15" w:rsidRDefault="00004512" w:rsidP="00332961">
            <w:pPr>
              <w:spacing w:line="360" w:lineRule="auto"/>
              <w:rPr>
                <w:b/>
                <w:i/>
                <w:sz w:val="14"/>
                <w:szCs w:val="14"/>
                <w:lang w:val="en-US"/>
              </w:rPr>
            </w:pPr>
            <w:r w:rsidRPr="00320F15">
              <w:rPr>
                <w:b/>
                <w:i/>
                <w:sz w:val="14"/>
                <w:szCs w:val="14"/>
              </w:rPr>
              <w:t>V. bivalvic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E59AA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 w:rsidRPr="00320F15">
              <w:rPr>
                <w:sz w:val="14"/>
                <w:szCs w:val="14"/>
              </w:rPr>
              <w:t>605</w:t>
            </w:r>
            <w:r w:rsidRPr="00320F15">
              <w:rPr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602A11B" w14:textId="77777777" w:rsidR="00004512" w:rsidRPr="00320F15" w:rsidRDefault="00004512" w:rsidP="00332961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LLEI00000000 (WGS data)</w:t>
            </w:r>
          </w:p>
        </w:tc>
      </w:tr>
      <w:tr w:rsidR="00004512" w:rsidRPr="00320F15" w14:paraId="7AAE4400" w14:textId="77777777" w:rsidTr="0033296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984EF" w14:textId="77777777" w:rsidR="00004512" w:rsidRPr="00320F15" w:rsidRDefault="00004512" w:rsidP="00332961">
            <w:pPr>
              <w:spacing w:line="360" w:lineRule="auto"/>
              <w:rPr>
                <w:b/>
                <w:i/>
                <w:sz w:val="14"/>
                <w:szCs w:val="14"/>
                <w:lang w:val="en-US"/>
              </w:rPr>
            </w:pPr>
            <w:r w:rsidRPr="00320F15">
              <w:rPr>
                <w:b/>
                <w:i/>
                <w:sz w:val="14"/>
                <w:szCs w:val="14"/>
              </w:rPr>
              <w:t>V. bivalvic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DBA50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VPAP30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B2161B5" w14:textId="77777777" w:rsidR="00004512" w:rsidRPr="00320F15" w:rsidRDefault="00004512" w:rsidP="00332961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A5724">
              <w:rPr>
                <w:color w:val="000000" w:themeColor="text1"/>
                <w:sz w:val="16"/>
                <w:szCs w:val="16"/>
                <w:lang w:val="en-GB"/>
              </w:rPr>
              <w:t>LBLS00000000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 xml:space="preserve"> (WGS data)</w:t>
            </w:r>
          </w:p>
        </w:tc>
      </w:tr>
      <w:tr w:rsidR="00004512" w:rsidRPr="00320F15" w14:paraId="2C2B999A" w14:textId="77777777" w:rsidTr="0033296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3BFE5" w14:textId="77777777" w:rsidR="00004512" w:rsidRPr="00320F15" w:rsidRDefault="00004512" w:rsidP="00332961">
            <w:pPr>
              <w:spacing w:line="360" w:lineRule="auto"/>
              <w:rPr>
                <w:b/>
                <w:i/>
                <w:sz w:val="14"/>
                <w:szCs w:val="14"/>
              </w:rPr>
            </w:pPr>
            <w:r w:rsidRPr="00320F15">
              <w:rPr>
                <w:b/>
                <w:i/>
                <w:sz w:val="14"/>
                <w:szCs w:val="14"/>
              </w:rPr>
              <w:t xml:space="preserve">Ph. damselae </w:t>
            </w:r>
            <w:r w:rsidRPr="00320F15">
              <w:rPr>
                <w:b/>
                <w:sz w:val="14"/>
                <w:szCs w:val="14"/>
              </w:rPr>
              <w:t>subsp</w:t>
            </w:r>
            <w:r w:rsidRPr="00320F15">
              <w:rPr>
                <w:b/>
                <w:i/>
                <w:sz w:val="14"/>
                <w:szCs w:val="14"/>
              </w:rPr>
              <w:t>. damsel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56C77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ATCC 33539</w:t>
            </w:r>
            <w:r w:rsidRPr="00320F15">
              <w:rPr>
                <w:sz w:val="14"/>
                <w:szCs w:val="14"/>
                <w:vertAlign w:val="superscript"/>
              </w:rPr>
              <w:t>T</w:t>
            </w:r>
            <w:r w:rsidRPr="00320F15">
              <w:rPr>
                <w:sz w:val="14"/>
                <w:szCs w:val="14"/>
              </w:rPr>
              <w:t>=LMG 7892</w:t>
            </w:r>
            <w:r w:rsidRPr="00320F15">
              <w:rPr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ED485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DQ907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BAA23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DQ907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AE6EB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AB298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995EB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DQ907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93C54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EF380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C21D5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AJ842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AAE83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DQ907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5B207" w14:textId="77777777" w:rsidR="00004512" w:rsidRPr="00320F15" w:rsidRDefault="00004512" w:rsidP="00332961">
            <w:pPr>
              <w:spacing w:line="360" w:lineRule="auto"/>
              <w:rPr>
                <w:sz w:val="14"/>
                <w:szCs w:val="14"/>
              </w:rPr>
            </w:pPr>
            <w:r w:rsidRPr="00320F15">
              <w:rPr>
                <w:sz w:val="14"/>
                <w:szCs w:val="14"/>
              </w:rPr>
              <w:t>AJ842541</w:t>
            </w:r>
          </w:p>
        </w:tc>
      </w:tr>
    </w:tbl>
    <w:p w14:paraId="1FB0615E" w14:textId="77777777" w:rsidR="00004512" w:rsidRDefault="00004512" w:rsidP="00004512"/>
    <w:p w14:paraId="4C94245F" w14:textId="77777777" w:rsidR="00523632" w:rsidRDefault="00523632" w:rsidP="00004512"/>
    <w:p w14:paraId="6A442674" w14:textId="77777777" w:rsidR="00523632" w:rsidRDefault="00523632" w:rsidP="00004512"/>
    <w:p w14:paraId="53841717" w14:textId="77777777" w:rsidR="00523632" w:rsidRDefault="00523632" w:rsidP="00004512"/>
    <w:p w14:paraId="0D76BD3A" w14:textId="77777777" w:rsidR="00523632" w:rsidRDefault="00523632" w:rsidP="00004512"/>
    <w:p w14:paraId="1F4614D1" w14:textId="77777777" w:rsidR="00523632" w:rsidRDefault="00523632" w:rsidP="00004512"/>
    <w:p w14:paraId="5E9958FC" w14:textId="77777777" w:rsidR="00523632" w:rsidRDefault="00523632" w:rsidP="00004512"/>
    <w:p w14:paraId="3BF7AB31" w14:textId="77777777" w:rsidR="00523632" w:rsidRDefault="00523632" w:rsidP="00004512"/>
    <w:p w14:paraId="276F4301" w14:textId="77777777" w:rsidR="00523632" w:rsidRDefault="00523632" w:rsidP="00004512">
      <w:bookmarkStart w:id="0" w:name="_GoBack"/>
      <w:bookmarkEnd w:id="0"/>
    </w:p>
    <w:p w14:paraId="726A4CC9" w14:textId="77777777" w:rsidR="00523632" w:rsidRDefault="00523632" w:rsidP="00004512"/>
    <w:p w14:paraId="7310A989" w14:textId="77777777" w:rsidR="00523632" w:rsidRDefault="00523632" w:rsidP="00004512"/>
    <w:p w14:paraId="6144E9F9" w14:textId="77777777" w:rsidR="00523632" w:rsidRDefault="00523632" w:rsidP="00004512"/>
    <w:p w14:paraId="2BD0E361" w14:textId="77777777" w:rsidR="00917217" w:rsidRDefault="00917217" w:rsidP="00004512">
      <w:pPr>
        <w:sectPr w:rsidR="00917217" w:rsidSect="00254B74">
          <w:footerReference w:type="default" r:id="rId6"/>
          <w:type w:val="continuous"/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07AFC5A0" w14:textId="77777777" w:rsidR="00917217" w:rsidRPr="002A2289" w:rsidRDefault="00917217" w:rsidP="00917217">
      <w:pPr>
        <w:rPr>
          <w:sz w:val="22"/>
          <w:szCs w:val="22"/>
          <w:lang w:val="en-US"/>
        </w:rPr>
      </w:pPr>
      <w:r w:rsidRPr="005518F0">
        <w:rPr>
          <w:b/>
          <w:sz w:val="22"/>
          <w:szCs w:val="22"/>
          <w:lang w:val="en-US"/>
        </w:rPr>
        <w:lastRenderedPageBreak/>
        <w:t>Supplementa</w:t>
      </w:r>
      <w:r>
        <w:rPr>
          <w:b/>
          <w:sz w:val="22"/>
          <w:szCs w:val="22"/>
          <w:lang w:val="en-US"/>
        </w:rPr>
        <w:t>l</w:t>
      </w:r>
      <w:r w:rsidRPr="005518F0">
        <w:rPr>
          <w:b/>
          <w:sz w:val="22"/>
          <w:szCs w:val="22"/>
          <w:lang w:val="en-US"/>
        </w:rPr>
        <w:t xml:space="preserve"> Table </w:t>
      </w:r>
      <w:r>
        <w:rPr>
          <w:b/>
          <w:sz w:val="22"/>
          <w:szCs w:val="22"/>
          <w:lang w:val="en-US"/>
        </w:rPr>
        <w:t>2</w:t>
      </w:r>
      <w:r w:rsidRPr="002A2289">
        <w:rPr>
          <w:sz w:val="22"/>
          <w:szCs w:val="22"/>
          <w:lang w:val="en-US"/>
        </w:rPr>
        <w:t xml:space="preserve">. Metabolic profile of </w:t>
      </w:r>
      <w:r>
        <w:rPr>
          <w:i/>
          <w:sz w:val="22"/>
          <w:szCs w:val="22"/>
          <w:lang w:val="en-US"/>
        </w:rPr>
        <w:t xml:space="preserve">V. bivalvicida </w:t>
      </w:r>
      <w:r w:rsidRPr="00917217">
        <w:rPr>
          <w:sz w:val="22"/>
          <w:szCs w:val="22"/>
          <w:lang w:val="en-US"/>
        </w:rPr>
        <w:t>VPAP30</w:t>
      </w:r>
      <w:r>
        <w:rPr>
          <w:sz w:val="22"/>
          <w:szCs w:val="22"/>
          <w:lang w:val="en-US"/>
        </w:rPr>
        <w:t xml:space="preserve"> strain determinate using the Biolog system (Biolog Inc.).</w:t>
      </w:r>
    </w:p>
    <w:p w14:paraId="7D3D463D" w14:textId="77777777" w:rsidR="00917217" w:rsidRPr="002A2289" w:rsidRDefault="00917217" w:rsidP="00917217">
      <w:pPr>
        <w:rPr>
          <w:color w:val="000000"/>
          <w:szCs w:val="24"/>
          <w:lang w:val="en-US"/>
        </w:rPr>
      </w:pP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709"/>
        <w:gridCol w:w="283"/>
        <w:gridCol w:w="2127"/>
        <w:gridCol w:w="708"/>
        <w:gridCol w:w="284"/>
        <w:gridCol w:w="1984"/>
        <w:gridCol w:w="851"/>
      </w:tblGrid>
      <w:tr w:rsidR="00917217" w:rsidRPr="002A2289" w14:paraId="69E88E1A" w14:textId="77777777" w:rsidTr="006B436E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32BC9E6D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bon sourc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91696A4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ult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429DB94A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7DA3010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bon sourc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872AA08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ult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71F1D509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586BC31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bon sourc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CEEA2CD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ult</w:t>
            </w:r>
          </w:p>
        </w:tc>
      </w:tr>
      <w:tr w:rsidR="00917217" w:rsidRPr="002A2289" w14:paraId="1487ABE6" w14:textId="77777777" w:rsidTr="006B436E">
        <w:trPr>
          <w:trHeight w:val="113"/>
        </w:trPr>
        <w:tc>
          <w:tcPr>
            <w:tcW w:w="1951" w:type="dxa"/>
            <w:tcBorders>
              <w:top w:val="single" w:sz="4" w:space="0" w:color="auto"/>
            </w:tcBorders>
          </w:tcPr>
          <w:p w14:paraId="19A07090" w14:textId="77777777" w:rsidR="00917217" w:rsidRPr="002A2289" w:rsidRDefault="00917217" w:rsidP="006B436E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B0AF41E" w14:textId="77777777" w:rsidR="00917217" w:rsidRPr="002A2289" w:rsidRDefault="00917217" w:rsidP="006B436E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E43F865" w14:textId="77777777" w:rsidR="00917217" w:rsidRPr="002A2289" w:rsidRDefault="00917217" w:rsidP="006B436E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09CF7D6" w14:textId="77777777" w:rsidR="00917217" w:rsidRPr="002A2289" w:rsidRDefault="00917217" w:rsidP="006B436E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0DC889D" w14:textId="77777777" w:rsidR="00917217" w:rsidRPr="002A2289" w:rsidRDefault="00917217" w:rsidP="006B436E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771A788" w14:textId="77777777" w:rsidR="00917217" w:rsidRPr="002A2289" w:rsidRDefault="00917217" w:rsidP="006B436E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E34F019" w14:textId="77777777" w:rsidR="00917217" w:rsidRPr="002A2289" w:rsidRDefault="00917217" w:rsidP="006B436E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FEBCF96" w14:textId="77777777" w:rsidR="00917217" w:rsidRPr="002A2289" w:rsidRDefault="00917217" w:rsidP="006B436E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</w:tr>
      <w:tr w:rsidR="00917217" w:rsidRPr="002A2289" w14:paraId="5F1F5B30" w14:textId="77777777" w:rsidTr="006B436E">
        <w:trPr>
          <w:trHeight w:val="113"/>
        </w:trPr>
        <w:tc>
          <w:tcPr>
            <w:tcW w:w="1951" w:type="dxa"/>
          </w:tcPr>
          <w:p w14:paraId="33DA5A84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-cyclodextrin</w:t>
            </w:r>
          </w:p>
        </w:tc>
        <w:tc>
          <w:tcPr>
            <w:tcW w:w="709" w:type="dxa"/>
          </w:tcPr>
          <w:p w14:paraId="5ACF4A20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3" w:type="dxa"/>
          </w:tcPr>
          <w:p w14:paraId="5D5B9519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2127" w:type="dxa"/>
          </w:tcPr>
          <w:p w14:paraId="1D73DA5E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ylitol</w:t>
            </w:r>
          </w:p>
        </w:tc>
        <w:tc>
          <w:tcPr>
            <w:tcW w:w="708" w:type="dxa"/>
          </w:tcPr>
          <w:p w14:paraId="008D0C6A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4" w:type="dxa"/>
          </w:tcPr>
          <w:p w14:paraId="3E21DDD4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</w:tcPr>
          <w:p w14:paraId="3447E502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-alanine</w:t>
            </w:r>
          </w:p>
        </w:tc>
        <w:tc>
          <w:tcPr>
            <w:tcW w:w="851" w:type="dxa"/>
          </w:tcPr>
          <w:p w14:paraId="45295E9C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917217" w:rsidRPr="002A2289" w14:paraId="02A986E4" w14:textId="77777777" w:rsidTr="006B436E">
        <w:trPr>
          <w:trHeight w:val="113"/>
        </w:trPr>
        <w:tc>
          <w:tcPr>
            <w:tcW w:w="1951" w:type="dxa"/>
          </w:tcPr>
          <w:p w14:paraId="50FA3C71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xtrin</w:t>
            </w:r>
          </w:p>
        </w:tc>
        <w:tc>
          <w:tcPr>
            <w:tcW w:w="709" w:type="dxa"/>
          </w:tcPr>
          <w:p w14:paraId="2AEDAC7E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283" w:type="dxa"/>
          </w:tcPr>
          <w:p w14:paraId="7AFF37C2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2127" w:type="dxa"/>
          </w:tcPr>
          <w:p w14:paraId="2C0B1373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hyl-pyruvate</w:t>
            </w:r>
          </w:p>
        </w:tc>
        <w:tc>
          <w:tcPr>
            <w:tcW w:w="708" w:type="dxa"/>
          </w:tcPr>
          <w:p w14:paraId="3FF5F3ED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4" w:type="dxa"/>
          </w:tcPr>
          <w:p w14:paraId="599B9A12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</w:tcPr>
          <w:p w14:paraId="41728F9D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-alanyl-glycine</w:t>
            </w:r>
          </w:p>
        </w:tc>
        <w:tc>
          <w:tcPr>
            <w:tcW w:w="851" w:type="dxa"/>
          </w:tcPr>
          <w:p w14:paraId="62FC432A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917217" w:rsidRPr="002A2289" w14:paraId="5AE738C2" w14:textId="77777777" w:rsidTr="006B436E">
        <w:trPr>
          <w:trHeight w:val="113"/>
        </w:trPr>
        <w:tc>
          <w:tcPr>
            <w:tcW w:w="1951" w:type="dxa"/>
          </w:tcPr>
          <w:p w14:paraId="3CA88A22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ycogen</w:t>
            </w:r>
          </w:p>
        </w:tc>
        <w:tc>
          <w:tcPr>
            <w:tcW w:w="709" w:type="dxa"/>
          </w:tcPr>
          <w:p w14:paraId="28C801C3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283" w:type="dxa"/>
          </w:tcPr>
          <w:p w14:paraId="1BF8644B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2127" w:type="dxa"/>
          </w:tcPr>
          <w:p w14:paraId="232C4B8B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methyl-succinate</w:t>
            </w:r>
          </w:p>
        </w:tc>
        <w:tc>
          <w:tcPr>
            <w:tcW w:w="708" w:type="dxa"/>
          </w:tcPr>
          <w:p w14:paraId="755AD31B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4" w:type="dxa"/>
          </w:tcPr>
          <w:p w14:paraId="3861BB2E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</w:tcPr>
          <w:p w14:paraId="18569DAB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-asparagine</w:t>
            </w:r>
          </w:p>
        </w:tc>
        <w:tc>
          <w:tcPr>
            <w:tcW w:w="851" w:type="dxa"/>
          </w:tcPr>
          <w:p w14:paraId="4DEB6750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917217" w:rsidRPr="002A2289" w14:paraId="75ACF89F" w14:textId="77777777" w:rsidTr="006B436E">
        <w:trPr>
          <w:trHeight w:val="113"/>
        </w:trPr>
        <w:tc>
          <w:tcPr>
            <w:tcW w:w="1951" w:type="dxa"/>
          </w:tcPr>
          <w:p w14:paraId="73795C5D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een 40</w:t>
            </w:r>
          </w:p>
        </w:tc>
        <w:tc>
          <w:tcPr>
            <w:tcW w:w="709" w:type="dxa"/>
          </w:tcPr>
          <w:p w14:paraId="11D95F96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  <w:r w:rsidRPr="00FE7F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w</w:t>
            </w:r>
          </w:p>
        </w:tc>
        <w:tc>
          <w:tcPr>
            <w:tcW w:w="283" w:type="dxa"/>
          </w:tcPr>
          <w:p w14:paraId="5B34C473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2127" w:type="dxa"/>
          </w:tcPr>
          <w:p w14:paraId="12614A25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tic acid</w:t>
            </w:r>
          </w:p>
        </w:tc>
        <w:tc>
          <w:tcPr>
            <w:tcW w:w="708" w:type="dxa"/>
          </w:tcPr>
          <w:p w14:paraId="3966232A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  <w:r w:rsidRPr="00FE7F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w</w:t>
            </w:r>
          </w:p>
        </w:tc>
        <w:tc>
          <w:tcPr>
            <w:tcW w:w="284" w:type="dxa"/>
          </w:tcPr>
          <w:p w14:paraId="1E5FE52A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</w:tcPr>
          <w:p w14:paraId="5FE74D1B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-aspartic acid</w:t>
            </w:r>
          </w:p>
        </w:tc>
        <w:tc>
          <w:tcPr>
            <w:tcW w:w="851" w:type="dxa"/>
          </w:tcPr>
          <w:p w14:paraId="4785DE46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917217" w:rsidRPr="002A2289" w14:paraId="55A8E339" w14:textId="77777777" w:rsidTr="006B436E">
        <w:trPr>
          <w:trHeight w:val="113"/>
        </w:trPr>
        <w:tc>
          <w:tcPr>
            <w:tcW w:w="1951" w:type="dxa"/>
          </w:tcPr>
          <w:p w14:paraId="07CAD9C3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een 80</w:t>
            </w:r>
          </w:p>
        </w:tc>
        <w:tc>
          <w:tcPr>
            <w:tcW w:w="709" w:type="dxa"/>
          </w:tcPr>
          <w:p w14:paraId="0C10B3D5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  <w:r w:rsidRPr="00FE7F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w</w:t>
            </w:r>
          </w:p>
        </w:tc>
        <w:tc>
          <w:tcPr>
            <w:tcW w:w="283" w:type="dxa"/>
          </w:tcPr>
          <w:p w14:paraId="77CFA960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2127" w:type="dxa"/>
          </w:tcPr>
          <w:p w14:paraId="74A1AE26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s-aconitic acid</w:t>
            </w:r>
          </w:p>
        </w:tc>
        <w:tc>
          <w:tcPr>
            <w:tcW w:w="708" w:type="dxa"/>
          </w:tcPr>
          <w:p w14:paraId="79A2E5C2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4" w:type="dxa"/>
          </w:tcPr>
          <w:p w14:paraId="79552A5A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</w:tcPr>
          <w:p w14:paraId="5346A7AB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-glutamic acid</w:t>
            </w:r>
          </w:p>
        </w:tc>
        <w:tc>
          <w:tcPr>
            <w:tcW w:w="851" w:type="dxa"/>
          </w:tcPr>
          <w:p w14:paraId="589B3764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917217" w:rsidRPr="002A2289" w14:paraId="4215E7B9" w14:textId="77777777" w:rsidTr="006B436E">
        <w:trPr>
          <w:trHeight w:val="113"/>
        </w:trPr>
        <w:tc>
          <w:tcPr>
            <w:tcW w:w="1951" w:type="dxa"/>
          </w:tcPr>
          <w:p w14:paraId="4B21F120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-acetyl-D-galactosamine</w:t>
            </w:r>
          </w:p>
        </w:tc>
        <w:tc>
          <w:tcPr>
            <w:tcW w:w="709" w:type="dxa"/>
          </w:tcPr>
          <w:p w14:paraId="702C3648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3" w:type="dxa"/>
          </w:tcPr>
          <w:p w14:paraId="6B2B6A4E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2127" w:type="dxa"/>
          </w:tcPr>
          <w:p w14:paraId="7B9A1FCE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tric acid</w:t>
            </w:r>
          </w:p>
        </w:tc>
        <w:tc>
          <w:tcPr>
            <w:tcW w:w="708" w:type="dxa"/>
          </w:tcPr>
          <w:p w14:paraId="62C30A36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4" w:type="dxa"/>
          </w:tcPr>
          <w:p w14:paraId="6F6B9481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</w:tcPr>
          <w:p w14:paraId="0D2CFF5E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ycyl L-aspartic acid</w:t>
            </w:r>
          </w:p>
        </w:tc>
        <w:tc>
          <w:tcPr>
            <w:tcW w:w="851" w:type="dxa"/>
          </w:tcPr>
          <w:p w14:paraId="124D7F36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917217" w:rsidRPr="002A2289" w14:paraId="353EF1FD" w14:textId="77777777" w:rsidTr="006B436E">
        <w:trPr>
          <w:trHeight w:val="113"/>
        </w:trPr>
        <w:tc>
          <w:tcPr>
            <w:tcW w:w="1951" w:type="dxa"/>
          </w:tcPr>
          <w:p w14:paraId="5D678B62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-acetyl-D-glucosamine</w:t>
            </w:r>
          </w:p>
        </w:tc>
        <w:tc>
          <w:tcPr>
            <w:tcW w:w="709" w:type="dxa"/>
          </w:tcPr>
          <w:p w14:paraId="685B0D02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283" w:type="dxa"/>
          </w:tcPr>
          <w:p w14:paraId="080F00D6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2127" w:type="dxa"/>
          </w:tcPr>
          <w:p w14:paraId="429FD5ED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mic acid</w:t>
            </w:r>
          </w:p>
        </w:tc>
        <w:tc>
          <w:tcPr>
            <w:tcW w:w="708" w:type="dxa"/>
          </w:tcPr>
          <w:p w14:paraId="08DECA2E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4" w:type="dxa"/>
          </w:tcPr>
          <w:p w14:paraId="65FEFB75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</w:tcPr>
          <w:p w14:paraId="0201B2EA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ycyl L-glutamic acid</w:t>
            </w:r>
          </w:p>
        </w:tc>
        <w:tc>
          <w:tcPr>
            <w:tcW w:w="851" w:type="dxa"/>
          </w:tcPr>
          <w:p w14:paraId="163974B5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917217" w:rsidRPr="002A2289" w14:paraId="28BEBF24" w14:textId="77777777" w:rsidTr="006B436E">
        <w:trPr>
          <w:trHeight w:val="113"/>
        </w:trPr>
        <w:tc>
          <w:tcPr>
            <w:tcW w:w="1951" w:type="dxa"/>
          </w:tcPr>
          <w:p w14:paraId="4AD64429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onitol</w:t>
            </w:r>
          </w:p>
        </w:tc>
        <w:tc>
          <w:tcPr>
            <w:tcW w:w="709" w:type="dxa"/>
          </w:tcPr>
          <w:p w14:paraId="1901BD27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3" w:type="dxa"/>
          </w:tcPr>
          <w:p w14:paraId="72C235FD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2127" w:type="dxa"/>
          </w:tcPr>
          <w:p w14:paraId="1F9E2D4A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galactonic acid lactona</w:t>
            </w:r>
          </w:p>
        </w:tc>
        <w:tc>
          <w:tcPr>
            <w:tcW w:w="708" w:type="dxa"/>
          </w:tcPr>
          <w:p w14:paraId="123C2576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4" w:type="dxa"/>
          </w:tcPr>
          <w:p w14:paraId="2875CE79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</w:tcPr>
          <w:p w14:paraId="4A7ED10C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-histidine</w:t>
            </w:r>
          </w:p>
        </w:tc>
        <w:tc>
          <w:tcPr>
            <w:tcW w:w="851" w:type="dxa"/>
          </w:tcPr>
          <w:p w14:paraId="7E269212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  <w:r w:rsidRPr="00FE7F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w</w:t>
            </w:r>
          </w:p>
        </w:tc>
      </w:tr>
      <w:tr w:rsidR="00917217" w:rsidRPr="002A2289" w14:paraId="2ED8DCBD" w14:textId="77777777" w:rsidTr="006B436E">
        <w:trPr>
          <w:trHeight w:val="113"/>
        </w:trPr>
        <w:tc>
          <w:tcPr>
            <w:tcW w:w="1951" w:type="dxa"/>
          </w:tcPr>
          <w:p w14:paraId="38B792A2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-arabinose</w:t>
            </w:r>
          </w:p>
        </w:tc>
        <w:tc>
          <w:tcPr>
            <w:tcW w:w="709" w:type="dxa"/>
          </w:tcPr>
          <w:p w14:paraId="7581206C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3" w:type="dxa"/>
          </w:tcPr>
          <w:p w14:paraId="75C5CBB0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2127" w:type="dxa"/>
          </w:tcPr>
          <w:p w14:paraId="402413E7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galacturonic acid</w:t>
            </w:r>
          </w:p>
        </w:tc>
        <w:tc>
          <w:tcPr>
            <w:tcW w:w="708" w:type="dxa"/>
          </w:tcPr>
          <w:p w14:paraId="431C4D39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4" w:type="dxa"/>
          </w:tcPr>
          <w:p w14:paraId="2FCB6869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</w:tcPr>
          <w:p w14:paraId="297162C8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droxy L-proline</w:t>
            </w:r>
          </w:p>
        </w:tc>
        <w:tc>
          <w:tcPr>
            <w:tcW w:w="851" w:type="dxa"/>
          </w:tcPr>
          <w:p w14:paraId="7DE755F0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</w:tr>
      <w:tr w:rsidR="00917217" w:rsidRPr="002A2289" w14:paraId="61F096E0" w14:textId="77777777" w:rsidTr="006B436E">
        <w:trPr>
          <w:trHeight w:val="113"/>
        </w:trPr>
        <w:tc>
          <w:tcPr>
            <w:tcW w:w="1951" w:type="dxa"/>
          </w:tcPr>
          <w:p w14:paraId="5098FE93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arabinol</w:t>
            </w:r>
          </w:p>
        </w:tc>
        <w:tc>
          <w:tcPr>
            <w:tcW w:w="709" w:type="dxa"/>
          </w:tcPr>
          <w:p w14:paraId="186B24EC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3" w:type="dxa"/>
          </w:tcPr>
          <w:p w14:paraId="61742B34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2127" w:type="dxa"/>
          </w:tcPr>
          <w:p w14:paraId="40AA4FF1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gluconic acid</w:t>
            </w:r>
          </w:p>
        </w:tc>
        <w:tc>
          <w:tcPr>
            <w:tcW w:w="708" w:type="dxa"/>
          </w:tcPr>
          <w:p w14:paraId="60C9B986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4" w:type="dxa"/>
          </w:tcPr>
          <w:p w14:paraId="35DF35E1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</w:tcPr>
          <w:p w14:paraId="4F22B74E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-leucine</w:t>
            </w:r>
          </w:p>
        </w:tc>
        <w:tc>
          <w:tcPr>
            <w:tcW w:w="851" w:type="dxa"/>
          </w:tcPr>
          <w:p w14:paraId="01DEF884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</w:tr>
      <w:tr w:rsidR="00917217" w:rsidRPr="002A2289" w14:paraId="33A4BEA6" w14:textId="77777777" w:rsidTr="006B436E">
        <w:trPr>
          <w:trHeight w:val="113"/>
        </w:trPr>
        <w:tc>
          <w:tcPr>
            <w:tcW w:w="1951" w:type="dxa"/>
          </w:tcPr>
          <w:p w14:paraId="65D8EEAF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cellobiose</w:t>
            </w:r>
          </w:p>
        </w:tc>
        <w:tc>
          <w:tcPr>
            <w:tcW w:w="709" w:type="dxa"/>
          </w:tcPr>
          <w:p w14:paraId="4E49A237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283" w:type="dxa"/>
          </w:tcPr>
          <w:p w14:paraId="79E0EE5F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2127" w:type="dxa"/>
          </w:tcPr>
          <w:p w14:paraId="45259CE9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glucosaminic acid</w:t>
            </w:r>
          </w:p>
        </w:tc>
        <w:tc>
          <w:tcPr>
            <w:tcW w:w="708" w:type="dxa"/>
          </w:tcPr>
          <w:p w14:paraId="4F016DC9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4" w:type="dxa"/>
          </w:tcPr>
          <w:p w14:paraId="04DD9B61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</w:tcPr>
          <w:p w14:paraId="449E862B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-ornithine</w:t>
            </w:r>
          </w:p>
        </w:tc>
        <w:tc>
          <w:tcPr>
            <w:tcW w:w="851" w:type="dxa"/>
          </w:tcPr>
          <w:p w14:paraId="108E06BA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  <w:r w:rsidRPr="00FE7F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w</w:t>
            </w:r>
          </w:p>
        </w:tc>
      </w:tr>
      <w:tr w:rsidR="00917217" w:rsidRPr="002A2289" w14:paraId="7D3A2865" w14:textId="77777777" w:rsidTr="006B436E">
        <w:trPr>
          <w:trHeight w:val="113"/>
        </w:trPr>
        <w:tc>
          <w:tcPr>
            <w:tcW w:w="1951" w:type="dxa"/>
          </w:tcPr>
          <w:p w14:paraId="5232BF2B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-erythritol</w:t>
            </w:r>
          </w:p>
        </w:tc>
        <w:tc>
          <w:tcPr>
            <w:tcW w:w="709" w:type="dxa"/>
          </w:tcPr>
          <w:p w14:paraId="7FDCBECA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3" w:type="dxa"/>
          </w:tcPr>
          <w:p w14:paraId="52905A58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2127" w:type="dxa"/>
          </w:tcPr>
          <w:p w14:paraId="06E6D1B1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glucuronic acid</w:t>
            </w:r>
          </w:p>
        </w:tc>
        <w:tc>
          <w:tcPr>
            <w:tcW w:w="708" w:type="dxa"/>
          </w:tcPr>
          <w:p w14:paraId="6007201B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4" w:type="dxa"/>
          </w:tcPr>
          <w:p w14:paraId="0C679D7A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</w:tcPr>
          <w:p w14:paraId="7E1119D9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-phenilalanine</w:t>
            </w:r>
          </w:p>
        </w:tc>
        <w:tc>
          <w:tcPr>
            <w:tcW w:w="851" w:type="dxa"/>
          </w:tcPr>
          <w:p w14:paraId="71199370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</w:tr>
      <w:tr w:rsidR="00917217" w:rsidRPr="002A2289" w14:paraId="7F5989FF" w14:textId="77777777" w:rsidTr="006B436E">
        <w:trPr>
          <w:trHeight w:val="113"/>
        </w:trPr>
        <w:tc>
          <w:tcPr>
            <w:tcW w:w="1951" w:type="dxa"/>
          </w:tcPr>
          <w:p w14:paraId="3B2C9C82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fructose</w:t>
            </w:r>
          </w:p>
        </w:tc>
        <w:tc>
          <w:tcPr>
            <w:tcW w:w="709" w:type="dxa"/>
          </w:tcPr>
          <w:p w14:paraId="397CFDC5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283" w:type="dxa"/>
          </w:tcPr>
          <w:p w14:paraId="0B20408B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2127" w:type="dxa"/>
          </w:tcPr>
          <w:p w14:paraId="6F58BD08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-hydroxy butyric acid</w:t>
            </w:r>
          </w:p>
        </w:tc>
        <w:tc>
          <w:tcPr>
            <w:tcW w:w="708" w:type="dxa"/>
          </w:tcPr>
          <w:p w14:paraId="3A58C003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4" w:type="dxa"/>
          </w:tcPr>
          <w:p w14:paraId="79CB0056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</w:tcPr>
          <w:p w14:paraId="7BD8EDDB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-proline</w:t>
            </w:r>
          </w:p>
        </w:tc>
        <w:tc>
          <w:tcPr>
            <w:tcW w:w="851" w:type="dxa"/>
          </w:tcPr>
          <w:p w14:paraId="4C29EC42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917217" w:rsidRPr="002A2289" w14:paraId="64B83226" w14:textId="77777777" w:rsidTr="006B436E">
        <w:trPr>
          <w:trHeight w:val="113"/>
        </w:trPr>
        <w:tc>
          <w:tcPr>
            <w:tcW w:w="1951" w:type="dxa"/>
          </w:tcPr>
          <w:p w14:paraId="290FFCAA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-fucose</w:t>
            </w:r>
          </w:p>
        </w:tc>
        <w:tc>
          <w:tcPr>
            <w:tcW w:w="709" w:type="dxa"/>
          </w:tcPr>
          <w:p w14:paraId="655CD781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3" w:type="dxa"/>
          </w:tcPr>
          <w:p w14:paraId="35C45039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2127" w:type="dxa"/>
          </w:tcPr>
          <w:p w14:paraId="474664D0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β-hydroxy butyric acid</w:t>
            </w:r>
          </w:p>
        </w:tc>
        <w:tc>
          <w:tcPr>
            <w:tcW w:w="708" w:type="dxa"/>
          </w:tcPr>
          <w:p w14:paraId="72964BB0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  <w:r w:rsidRPr="00FE7F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w</w:t>
            </w:r>
          </w:p>
        </w:tc>
        <w:tc>
          <w:tcPr>
            <w:tcW w:w="284" w:type="dxa"/>
          </w:tcPr>
          <w:p w14:paraId="0AE28DC3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</w:tcPr>
          <w:p w14:paraId="306517D4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-pyroglutamic acid</w:t>
            </w:r>
          </w:p>
        </w:tc>
        <w:tc>
          <w:tcPr>
            <w:tcW w:w="851" w:type="dxa"/>
          </w:tcPr>
          <w:p w14:paraId="314FFD61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</w:tr>
      <w:tr w:rsidR="00917217" w:rsidRPr="002A2289" w14:paraId="23FE2586" w14:textId="77777777" w:rsidTr="006B436E">
        <w:trPr>
          <w:trHeight w:val="113"/>
        </w:trPr>
        <w:tc>
          <w:tcPr>
            <w:tcW w:w="1951" w:type="dxa"/>
          </w:tcPr>
          <w:p w14:paraId="0968D9B0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galactose</w:t>
            </w:r>
          </w:p>
        </w:tc>
        <w:tc>
          <w:tcPr>
            <w:tcW w:w="709" w:type="dxa"/>
          </w:tcPr>
          <w:p w14:paraId="1673EE69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3" w:type="dxa"/>
          </w:tcPr>
          <w:p w14:paraId="788DF1D5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2127" w:type="dxa"/>
          </w:tcPr>
          <w:p w14:paraId="7883615A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γ-hydroxy butyric acid</w:t>
            </w:r>
          </w:p>
        </w:tc>
        <w:tc>
          <w:tcPr>
            <w:tcW w:w="708" w:type="dxa"/>
          </w:tcPr>
          <w:p w14:paraId="633AA5F7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4" w:type="dxa"/>
          </w:tcPr>
          <w:p w14:paraId="5BFDE0B3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</w:tcPr>
          <w:p w14:paraId="35A2296A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serine</w:t>
            </w:r>
          </w:p>
        </w:tc>
        <w:tc>
          <w:tcPr>
            <w:tcW w:w="851" w:type="dxa"/>
          </w:tcPr>
          <w:p w14:paraId="291BA10D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</w:tr>
      <w:tr w:rsidR="00917217" w:rsidRPr="002A2289" w14:paraId="422A9AD1" w14:textId="77777777" w:rsidTr="006B436E">
        <w:trPr>
          <w:trHeight w:val="113"/>
        </w:trPr>
        <w:tc>
          <w:tcPr>
            <w:tcW w:w="1951" w:type="dxa"/>
          </w:tcPr>
          <w:p w14:paraId="67F24930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tiobiose</w:t>
            </w:r>
          </w:p>
        </w:tc>
        <w:tc>
          <w:tcPr>
            <w:tcW w:w="709" w:type="dxa"/>
          </w:tcPr>
          <w:p w14:paraId="54EEA987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3" w:type="dxa"/>
          </w:tcPr>
          <w:p w14:paraId="62EA79E1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2127" w:type="dxa"/>
          </w:tcPr>
          <w:p w14:paraId="5852A4C6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hydroxy phenylacetic acid</w:t>
            </w:r>
          </w:p>
        </w:tc>
        <w:tc>
          <w:tcPr>
            <w:tcW w:w="708" w:type="dxa"/>
          </w:tcPr>
          <w:p w14:paraId="75881951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4" w:type="dxa"/>
          </w:tcPr>
          <w:p w14:paraId="01402D05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</w:tcPr>
          <w:p w14:paraId="160BBE35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-serine</w:t>
            </w:r>
          </w:p>
        </w:tc>
        <w:tc>
          <w:tcPr>
            <w:tcW w:w="851" w:type="dxa"/>
          </w:tcPr>
          <w:p w14:paraId="5B8CC33B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917217" w:rsidRPr="002A2289" w14:paraId="5594B171" w14:textId="77777777" w:rsidTr="006B436E">
        <w:trPr>
          <w:trHeight w:val="113"/>
        </w:trPr>
        <w:tc>
          <w:tcPr>
            <w:tcW w:w="1951" w:type="dxa"/>
          </w:tcPr>
          <w:p w14:paraId="77822721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-D-glucose</w:t>
            </w:r>
          </w:p>
        </w:tc>
        <w:tc>
          <w:tcPr>
            <w:tcW w:w="709" w:type="dxa"/>
          </w:tcPr>
          <w:p w14:paraId="572409B5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283" w:type="dxa"/>
          </w:tcPr>
          <w:p w14:paraId="1C95542D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2127" w:type="dxa"/>
          </w:tcPr>
          <w:p w14:paraId="27CAF9A6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conic acid</w:t>
            </w:r>
          </w:p>
        </w:tc>
        <w:tc>
          <w:tcPr>
            <w:tcW w:w="708" w:type="dxa"/>
          </w:tcPr>
          <w:p w14:paraId="30D80ABB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4" w:type="dxa"/>
          </w:tcPr>
          <w:p w14:paraId="6B206EF7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</w:tcPr>
          <w:p w14:paraId="564DDB10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-threonine</w:t>
            </w:r>
          </w:p>
        </w:tc>
        <w:tc>
          <w:tcPr>
            <w:tcW w:w="851" w:type="dxa"/>
          </w:tcPr>
          <w:p w14:paraId="03D9CCDB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917217" w:rsidRPr="002A2289" w14:paraId="54BE8789" w14:textId="77777777" w:rsidTr="006B436E">
        <w:trPr>
          <w:trHeight w:val="113"/>
        </w:trPr>
        <w:tc>
          <w:tcPr>
            <w:tcW w:w="1951" w:type="dxa"/>
          </w:tcPr>
          <w:p w14:paraId="44682B9E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-inositol</w:t>
            </w:r>
          </w:p>
        </w:tc>
        <w:tc>
          <w:tcPr>
            <w:tcW w:w="709" w:type="dxa"/>
          </w:tcPr>
          <w:p w14:paraId="6B5E37FE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3" w:type="dxa"/>
          </w:tcPr>
          <w:p w14:paraId="1897052F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2127" w:type="dxa"/>
          </w:tcPr>
          <w:p w14:paraId="74AEA3ED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-keto butyric acid</w:t>
            </w:r>
          </w:p>
        </w:tc>
        <w:tc>
          <w:tcPr>
            <w:tcW w:w="708" w:type="dxa"/>
          </w:tcPr>
          <w:p w14:paraId="6AD3C2B7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  <w:r w:rsidRPr="00FE7F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w</w:t>
            </w:r>
          </w:p>
        </w:tc>
        <w:tc>
          <w:tcPr>
            <w:tcW w:w="284" w:type="dxa"/>
          </w:tcPr>
          <w:p w14:paraId="58E1DDFD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</w:tcPr>
          <w:p w14:paraId="6C0E2852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,L-carnitine</w:t>
            </w:r>
          </w:p>
        </w:tc>
        <w:tc>
          <w:tcPr>
            <w:tcW w:w="851" w:type="dxa"/>
          </w:tcPr>
          <w:p w14:paraId="762DC3D4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</w:tr>
      <w:tr w:rsidR="00917217" w:rsidRPr="002A2289" w14:paraId="03BE4E9C" w14:textId="77777777" w:rsidTr="006B436E">
        <w:trPr>
          <w:trHeight w:val="113"/>
        </w:trPr>
        <w:tc>
          <w:tcPr>
            <w:tcW w:w="1951" w:type="dxa"/>
          </w:tcPr>
          <w:p w14:paraId="2C6285C9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-D-lactose</w:t>
            </w:r>
          </w:p>
        </w:tc>
        <w:tc>
          <w:tcPr>
            <w:tcW w:w="709" w:type="dxa"/>
          </w:tcPr>
          <w:p w14:paraId="5AB342E4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3" w:type="dxa"/>
          </w:tcPr>
          <w:p w14:paraId="2A19FA9F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2127" w:type="dxa"/>
          </w:tcPr>
          <w:p w14:paraId="41B07EC7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-keto glutaric acid</w:t>
            </w:r>
          </w:p>
        </w:tc>
        <w:tc>
          <w:tcPr>
            <w:tcW w:w="708" w:type="dxa"/>
          </w:tcPr>
          <w:p w14:paraId="2AFC6A0B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4" w:type="dxa"/>
          </w:tcPr>
          <w:p w14:paraId="307CE1FE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</w:tcPr>
          <w:p w14:paraId="41F69761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γ-amino butyric acid</w:t>
            </w:r>
          </w:p>
        </w:tc>
        <w:tc>
          <w:tcPr>
            <w:tcW w:w="851" w:type="dxa"/>
          </w:tcPr>
          <w:p w14:paraId="2C1A305E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</w:tr>
      <w:tr w:rsidR="00917217" w:rsidRPr="002A2289" w14:paraId="06D0F983" w14:textId="77777777" w:rsidTr="006B436E">
        <w:trPr>
          <w:trHeight w:val="113"/>
        </w:trPr>
        <w:tc>
          <w:tcPr>
            <w:tcW w:w="1951" w:type="dxa"/>
          </w:tcPr>
          <w:p w14:paraId="36DA5C96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ctulose</w:t>
            </w:r>
          </w:p>
        </w:tc>
        <w:tc>
          <w:tcPr>
            <w:tcW w:w="709" w:type="dxa"/>
          </w:tcPr>
          <w:p w14:paraId="721EBCE2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3" w:type="dxa"/>
          </w:tcPr>
          <w:p w14:paraId="20411481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2127" w:type="dxa"/>
          </w:tcPr>
          <w:p w14:paraId="7BBC49A3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-keto valeric acid</w:t>
            </w:r>
          </w:p>
        </w:tc>
        <w:tc>
          <w:tcPr>
            <w:tcW w:w="708" w:type="dxa"/>
          </w:tcPr>
          <w:p w14:paraId="0161FBF0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4" w:type="dxa"/>
          </w:tcPr>
          <w:p w14:paraId="270AD445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</w:tcPr>
          <w:p w14:paraId="657E29BE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ocanic acid</w:t>
            </w:r>
          </w:p>
        </w:tc>
        <w:tc>
          <w:tcPr>
            <w:tcW w:w="851" w:type="dxa"/>
          </w:tcPr>
          <w:p w14:paraId="341438BA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</w:tr>
      <w:tr w:rsidR="00917217" w:rsidRPr="002A2289" w14:paraId="01763513" w14:textId="77777777" w:rsidTr="006B436E">
        <w:trPr>
          <w:trHeight w:val="113"/>
        </w:trPr>
        <w:tc>
          <w:tcPr>
            <w:tcW w:w="1951" w:type="dxa"/>
          </w:tcPr>
          <w:p w14:paraId="1A00C413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tose</w:t>
            </w:r>
          </w:p>
        </w:tc>
        <w:tc>
          <w:tcPr>
            <w:tcW w:w="709" w:type="dxa"/>
          </w:tcPr>
          <w:p w14:paraId="2A6ECA32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283" w:type="dxa"/>
          </w:tcPr>
          <w:p w14:paraId="774FA9F7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2127" w:type="dxa"/>
          </w:tcPr>
          <w:p w14:paraId="463865B6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,L-lactic acid</w:t>
            </w:r>
          </w:p>
        </w:tc>
        <w:tc>
          <w:tcPr>
            <w:tcW w:w="708" w:type="dxa"/>
          </w:tcPr>
          <w:p w14:paraId="7CA2D00E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284" w:type="dxa"/>
          </w:tcPr>
          <w:p w14:paraId="0D149A3B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</w:tcPr>
          <w:p w14:paraId="6A6D87B2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osine</w:t>
            </w:r>
          </w:p>
        </w:tc>
        <w:tc>
          <w:tcPr>
            <w:tcW w:w="851" w:type="dxa"/>
          </w:tcPr>
          <w:p w14:paraId="06FBB5B2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917217" w:rsidRPr="002A2289" w14:paraId="7E403D19" w14:textId="77777777" w:rsidTr="006B436E">
        <w:trPr>
          <w:trHeight w:val="113"/>
        </w:trPr>
        <w:tc>
          <w:tcPr>
            <w:tcW w:w="1951" w:type="dxa"/>
          </w:tcPr>
          <w:p w14:paraId="2EDED15A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mannitol</w:t>
            </w:r>
          </w:p>
        </w:tc>
        <w:tc>
          <w:tcPr>
            <w:tcW w:w="709" w:type="dxa"/>
          </w:tcPr>
          <w:p w14:paraId="35122D0F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</w:tcPr>
          <w:p w14:paraId="155762BE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2127" w:type="dxa"/>
          </w:tcPr>
          <w:p w14:paraId="5473DD64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onic acid</w:t>
            </w:r>
          </w:p>
        </w:tc>
        <w:tc>
          <w:tcPr>
            <w:tcW w:w="708" w:type="dxa"/>
          </w:tcPr>
          <w:p w14:paraId="7C0116A9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4" w:type="dxa"/>
          </w:tcPr>
          <w:p w14:paraId="50CF44EF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</w:tcPr>
          <w:p w14:paraId="3A946243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idine</w:t>
            </w:r>
          </w:p>
        </w:tc>
        <w:tc>
          <w:tcPr>
            <w:tcW w:w="851" w:type="dxa"/>
          </w:tcPr>
          <w:p w14:paraId="698A6B38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917217" w:rsidRPr="002A2289" w14:paraId="394BFEBE" w14:textId="77777777" w:rsidTr="006B436E">
        <w:trPr>
          <w:trHeight w:val="113"/>
        </w:trPr>
        <w:tc>
          <w:tcPr>
            <w:tcW w:w="1951" w:type="dxa"/>
          </w:tcPr>
          <w:p w14:paraId="0174EEA8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mannose</w:t>
            </w:r>
          </w:p>
        </w:tc>
        <w:tc>
          <w:tcPr>
            <w:tcW w:w="709" w:type="dxa"/>
          </w:tcPr>
          <w:p w14:paraId="7DF45F32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283" w:type="dxa"/>
          </w:tcPr>
          <w:p w14:paraId="22F4FBE6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2127" w:type="dxa"/>
          </w:tcPr>
          <w:p w14:paraId="2B7079CD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pionic acid</w:t>
            </w:r>
          </w:p>
        </w:tc>
        <w:tc>
          <w:tcPr>
            <w:tcW w:w="708" w:type="dxa"/>
          </w:tcPr>
          <w:p w14:paraId="14FD7FBF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4" w:type="dxa"/>
          </w:tcPr>
          <w:p w14:paraId="5C1A86CB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</w:tcPr>
          <w:p w14:paraId="00B213BC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ymidine</w:t>
            </w:r>
          </w:p>
        </w:tc>
        <w:tc>
          <w:tcPr>
            <w:tcW w:w="851" w:type="dxa"/>
          </w:tcPr>
          <w:p w14:paraId="4AABBBAF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917217" w:rsidRPr="002A2289" w14:paraId="002BA636" w14:textId="77777777" w:rsidTr="006B436E">
        <w:trPr>
          <w:trHeight w:val="113"/>
        </w:trPr>
        <w:tc>
          <w:tcPr>
            <w:tcW w:w="1951" w:type="dxa"/>
          </w:tcPr>
          <w:p w14:paraId="33789FFB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melibiose</w:t>
            </w:r>
          </w:p>
        </w:tc>
        <w:tc>
          <w:tcPr>
            <w:tcW w:w="709" w:type="dxa"/>
          </w:tcPr>
          <w:p w14:paraId="359E3BAC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283" w:type="dxa"/>
          </w:tcPr>
          <w:p w14:paraId="12640702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2127" w:type="dxa"/>
          </w:tcPr>
          <w:p w14:paraId="226DA32E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inic acid</w:t>
            </w:r>
          </w:p>
        </w:tc>
        <w:tc>
          <w:tcPr>
            <w:tcW w:w="708" w:type="dxa"/>
          </w:tcPr>
          <w:p w14:paraId="6319F22D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4" w:type="dxa"/>
          </w:tcPr>
          <w:p w14:paraId="756C99B6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</w:tcPr>
          <w:p w14:paraId="6251D480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enyethylamine</w:t>
            </w:r>
          </w:p>
        </w:tc>
        <w:tc>
          <w:tcPr>
            <w:tcW w:w="851" w:type="dxa"/>
          </w:tcPr>
          <w:p w14:paraId="7852163A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</w:tr>
      <w:tr w:rsidR="00917217" w:rsidRPr="002A2289" w14:paraId="536CBD95" w14:textId="77777777" w:rsidTr="006B436E">
        <w:trPr>
          <w:trHeight w:val="113"/>
        </w:trPr>
        <w:tc>
          <w:tcPr>
            <w:tcW w:w="1951" w:type="dxa"/>
          </w:tcPr>
          <w:p w14:paraId="259411E7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β-metil-D-glucoside</w:t>
            </w:r>
          </w:p>
        </w:tc>
        <w:tc>
          <w:tcPr>
            <w:tcW w:w="709" w:type="dxa"/>
          </w:tcPr>
          <w:p w14:paraId="3C7F8BCF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3" w:type="dxa"/>
          </w:tcPr>
          <w:p w14:paraId="0423519B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2127" w:type="dxa"/>
          </w:tcPr>
          <w:p w14:paraId="59FE4CC6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saccharic acid</w:t>
            </w:r>
          </w:p>
        </w:tc>
        <w:tc>
          <w:tcPr>
            <w:tcW w:w="708" w:type="dxa"/>
          </w:tcPr>
          <w:p w14:paraId="0BD41AE1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4" w:type="dxa"/>
          </w:tcPr>
          <w:p w14:paraId="6317E022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</w:tcPr>
          <w:p w14:paraId="25FE739C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rescine</w:t>
            </w:r>
          </w:p>
        </w:tc>
        <w:tc>
          <w:tcPr>
            <w:tcW w:w="851" w:type="dxa"/>
          </w:tcPr>
          <w:p w14:paraId="2DA5F9CB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</w:tr>
      <w:tr w:rsidR="00917217" w:rsidRPr="002A2289" w14:paraId="6E4872EF" w14:textId="77777777" w:rsidTr="006B436E">
        <w:trPr>
          <w:trHeight w:val="113"/>
        </w:trPr>
        <w:tc>
          <w:tcPr>
            <w:tcW w:w="1951" w:type="dxa"/>
          </w:tcPr>
          <w:p w14:paraId="0DB1D8FF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psicose</w:t>
            </w:r>
          </w:p>
        </w:tc>
        <w:tc>
          <w:tcPr>
            <w:tcW w:w="709" w:type="dxa"/>
          </w:tcPr>
          <w:p w14:paraId="7ADE5645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3" w:type="dxa"/>
          </w:tcPr>
          <w:p w14:paraId="3EA098A4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2127" w:type="dxa"/>
          </w:tcPr>
          <w:p w14:paraId="320CA3EB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bacic acid</w:t>
            </w:r>
          </w:p>
        </w:tc>
        <w:tc>
          <w:tcPr>
            <w:tcW w:w="708" w:type="dxa"/>
          </w:tcPr>
          <w:p w14:paraId="29F94E22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4" w:type="dxa"/>
          </w:tcPr>
          <w:p w14:paraId="5C372712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</w:tcPr>
          <w:p w14:paraId="4AE2CAA2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-aminoethanol</w:t>
            </w:r>
          </w:p>
        </w:tc>
        <w:tc>
          <w:tcPr>
            <w:tcW w:w="851" w:type="dxa"/>
          </w:tcPr>
          <w:p w14:paraId="798494AC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</w:tr>
      <w:tr w:rsidR="00917217" w:rsidRPr="002A2289" w14:paraId="2B65977D" w14:textId="77777777" w:rsidTr="006B436E">
        <w:trPr>
          <w:trHeight w:val="113"/>
        </w:trPr>
        <w:tc>
          <w:tcPr>
            <w:tcW w:w="1951" w:type="dxa"/>
          </w:tcPr>
          <w:p w14:paraId="6C6E1CC1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raffinose</w:t>
            </w:r>
          </w:p>
        </w:tc>
        <w:tc>
          <w:tcPr>
            <w:tcW w:w="709" w:type="dxa"/>
          </w:tcPr>
          <w:p w14:paraId="57520189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3" w:type="dxa"/>
          </w:tcPr>
          <w:p w14:paraId="0011D47E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2127" w:type="dxa"/>
          </w:tcPr>
          <w:p w14:paraId="47119295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ccinic acid</w:t>
            </w:r>
          </w:p>
        </w:tc>
        <w:tc>
          <w:tcPr>
            <w:tcW w:w="708" w:type="dxa"/>
          </w:tcPr>
          <w:p w14:paraId="08312970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284" w:type="dxa"/>
          </w:tcPr>
          <w:p w14:paraId="610F5D7D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</w:tcPr>
          <w:p w14:paraId="25828045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3-butanediol</w:t>
            </w:r>
          </w:p>
        </w:tc>
        <w:tc>
          <w:tcPr>
            <w:tcW w:w="851" w:type="dxa"/>
          </w:tcPr>
          <w:p w14:paraId="1A7F9436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</w:tr>
      <w:tr w:rsidR="00917217" w:rsidRPr="002A2289" w14:paraId="4030314D" w14:textId="77777777" w:rsidTr="006B436E">
        <w:trPr>
          <w:trHeight w:val="113"/>
        </w:trPr>
        <w:tc>
          <w:tcPr>
            <w:tcW w:w="1951" w:type="dxa"/>
          </w:tcPr>
          <w:p w14:paraId="73714EE7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-rhamnosa</w:t>
            </w:r>
          </w:p>
        </w:tc>
        <w:tc>
          <w:tcPr>
            <w:tcW w:w="709" w:type="dxa"/>
          </w:tcPr>
          <w:p w14:paraId="5CECF278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3" w:type="dxa"/>
          </w:tcPr>
          <w:p w14:paraId="091EDDDB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2127" w:type="dxa"/>
          </w:tcPr>
          <w:p w14:paraId="0031E27E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omo succinic acid</w:t>
            </w:r>
          </w:p>
        </w:tc>
        <w:tc>
          <w:tcPr>
            <w:tcW w:w="708" w:type="dxa"/>
          </w:tcPr>
          <w:p w14:paraId="14CABDA3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284" w:type="dxa"/>
          </w:tcPr>
          <w:p w14:paraId="40D9E318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</w:tcPr>
          <w:p w14:paraId="01E9DF81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ycerol</w:t>
            </w:r>
          </w:p>
        </w:tc>
        <w:tc>
          <w:tcPr>
            <w:tcW w:w="851" w:type="dxa"/>
          </w:tcPr>
          <w:p w14:paraId="042FFE01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917217" w:rsidRPr="002A2289" w14:paraId="08E41A04" w14:textId="77777777" w:rsidTr="006B436E">
        <w:trPr>
          <w:trHeight w:val="113"/>
        </w:trPr>
        <w:tc>
          <w:tcPr>
            <w:tcW w:w="1951" w:type="dxa"/>
          </w:tcPr>
          <w:p w14:paraId="13E025A4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sorbitol</w:t>
            </w:r>
          </w:p>
        </w:tc>
        <w:tc>
          <w:tcPr>
            <w:tcW w:w="709" w:type="dxa"/>
          </w:tcPr>
          <w:p w14:paraId="1910C47F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3" w:type="dxa"/>
          </w:tcPr>
          <w:p w14:paraId="334EED4A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2127" w:type="dxa"/>
          </w:tcPr>
          <w:p w14:paraId="75F20FB7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ccinamic acid</w:t>
            </w:r>
          </w:p>
        </w:tc>
        <w:tc>
          <w:tcPr>
            <w:tcW w:w="708" w:type="dxa"/>
          </w:tcPr>
          <w:p w14:paraId="6251C588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4" w:type="dxa"/>
          </w:tcPr>
          <w:p w14:paraId="7613DB87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</w:tcPr>
          <w:p w14:paraId="72D9C42C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,L α</w:t>
            </w:r>
            <w:r w:rsidRPr="002A22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glycerol phosphate</w:t>
            </w:r>
          </w:p>
        </w:tc>
        <w:tc>
          <w:tcPr>
            <w:tcW w:w="851" w:type="dxa"/>
          </w:tcPr>
          <w:p w14:paraId="2747CF30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</w:tr>
      <w:tr w:rsidR="00917217" w:rsidRPr="002A2289" w14:paraId="70494F3E" w14:textId="77777777" w:rsidTr="006B436E">
        <w:trPr>
          <w:trHeight w:val="113"/>
        </w:trPr>
        <w:tc>
          <w:tcPr>
            <w:tcW w:w="1951" w:type="dxa"/>
          </w:tcPr>
          <w:p w14:paraId="31C6BA0F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crose</w:t>
            </w:r>
          </w:p>
        </w:tc>
        <w:tc>
          <w:tcPr>
            <w:tcW w:w="709" w:type="dxa"/>
          </w:tcPr>
          <w:p w14:paraId="2FDCAA8A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283" w:type="dxa"/>
          </w:tcPr>
          <w:p w14:paraId="3F8748D9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2127" w:type="dxa"/>
          </w:tcPr>
          <w:p w14:paraId="44028912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curonamide</w:t>
            </w:r>
          </w:p>
        </w:tc>
        <w:tc>
          <w:tcPr>
            <w:tcW w:w="708" w:type="dxa"/>
          </w:tcPr>
          <w:p w14:paraId="30514205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4" w:type="dxa"/>
          </w:tcPr>
          <w:p w14:paraId="385E826C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</w:tcPr>
          <w:p w14:paraId="1CBE4373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cose 1-phosphate</w:t>
            </w:r>
          </w:p>
        </w:tc>
        <w:tc>
          <w:tcPr>
            <w:tcW w:w="851" w:type="dxa"/>
          </w:tcPr>
          <w:p w14:paraId="4A2E60ED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</w:tr>
      <w:tr w:rsidR="00917217" w:rsidRPr="002A2289" w14:paraId="20A3AB80" w14:textId="77777777" w:rsidTr="006B436E">
        <w:trPr>
          <w:trHeight w:val="113"/>
        </w:trPr>
        <w:tc>
          <w:tcPr>
            <w:tcW w:w="1951" w:type="dxa"/>
          </w:tcPr>
          <w:p w14:paraId="4771F3FC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trehalose</w:t>
            </w:r>
          </w:p>
        </w:tc>
        <w:tc>
          <w:tcPr>
            <w:tcW w:w="709" w:type="dxa"/>
          </w:tcPr>
          <w:p w14:paraId="79A9EB20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283" w:type="dxa"/>
          </w:tcPr>
          <w:p w14:paraId="06AE3000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2127" w:type="dxa"/>
          </w:tcPr>
          <w:p w14:paraId="63742FC3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-alaninamide</w:t>
            </w:r>
          </w:p>
        </w:tc>
        <w:tc>
          <w:tcPr>
            <w:tcW w:w="708" w:type="dxa"/>
          </w:tcPr>
          <w:p w14:paraId="7B593BC8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4" w:type="dxa"/>
          </w:tcPr>
          <w:p w14:paraId="29574FBC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</w:tcPr>
          <w:p w14:paraId="159A9E51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cose 6-phosphate</w:t>
            </w:r>
          </w:p>
        </w:tc>
        <w:tc>
          <w:tcPr>
            <w:tcW w:w="851" w:type="dxa"/>
          </w:tcPr>
          <w:p w14:paraId="67B833AF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</w:tr>
      <w:tr w:rsidR="00917217" w:rsidRPr="002A2289" w14:paraId="476CEE79" w14:textId="77777777" w:rsidTr="006B436E">
        <w:trPr>
          <w:trHeight w:val="113"/>
        </w:trPr>
        <w:tc>
          <w:tcPr>
            <w:tcW w:w="1951" w:type="dxa"/>
          </w:tcPr>
          <w:p w14:paraId="41F708B2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ranose</w:t>
            </w:r>
          </w:p>
        </w:tc>
        <w:tc>
          <w:tcPr>
            <w:tcW w:w="709" w:type="dxa"/>
          </w:tcPr>
          <w:p w14:paraId="3D155B2C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3" w:type="dxa"/>
          </w:tcPr>
          <w:p w14:paraId="77577DE6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2127" w:type="dxa"/>
          </w:tcPr>
          <w:p w14:paraId="7285D55D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alanine</w:t>
            </w:r>
          </w:p>
        </w:tc>
        <w:tc>
          <w:tcPr>
            <w:tcW w:w="708" w:type="dxa"/>
          </w:tcPr>
          <w:p w14:paraId="135757E2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7F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−</w:t>
            </w:r>
          </w:p>
        </w:tc>
        <w:tc>
          <w:tcPr>
            <w:tcW w:w="284" w:type="dxa"/>
          </w:tcPr>
          <w:p w14:paraId="18D33FC3" w14:textId="77777777" w:rsidR="00917217" w:rsidRPr="002A2289" w:rsidRDefault="00917217" w:rsidP="006B436E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</w:tcPr>
          <w:p w14:paraId="7B41DA54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2861B517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17217" w:rsidRPr="002A2289" w14:paraId="78D3FB2B" w14:textId="77777777" w:rsidTr="006B436E">
        <w:trPr>
          <w:trHeight w:val="113"/>
        </w:trPr>
        <w:tc>
          <w:tcPr>
            <w:tcW w:w="1951" w:type="dxa"/>
            <w:tcBorders>
              <w:bottom w:val="single" w:sz="4" w:space="0" w:color="auto"/>
            </w:tcBorders>
          </w:tcPr>
          <w:p w14:paraId="39057DDC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2BA3BF6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D9B1A71" w14:textId="77777777" w:rsidR="00917217" w:rsidRPr="002A2289" w:rsidRDefault="00917217" w:rsidP="006B436E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252453B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936BCA7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3F032CD" w14:textId="77777777" w:rsidR="00917217" w:rsidRPr="002A2289" w:rsidRDefault="00917217" w:rsidP="006B436E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0D9BE09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C5C37C2" w14:textId="77777777" w:rsidR="00917217" w:rsidRPr="002A2289" w:rsidRDefault="00917217" w:rsidP="006B436E">
            <w:pPr>
              <w:pStyle w:val="NoSpacing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</w:tbl>
    <w:p w14:paraId="77579DD3" w14:textId="77777777" w:rsidR="00523632" w:rsidRDefault="00917217" w:rsidP="00004512">
      <w:r w:rsidRPr="002A2289">
        <w:rPr>
          <w:sz w:val="16"/>
          <w:szCs w:val="16"/>
          <w:lang w:val="en-US"/>
        </w:rPr>
        <w:t>+: Positive reaction; +</w:t>
      </w:r>
      <w:r>
        <w:rPr>
          <w:sz w:val="16"/>
          <w:szCs w:val="16"/>
          <w:vertAlign w:val="superscript"/>
          <w:lang w:val="en-US"/>
        </w:rPr>
        <w:t>w</w:t>
      </w:r>
      <w:r>
        <w:rPr>
          <w:sz w:val="16"/>
          <w:szCs w:val="16"/>
          <w:lang w:val="en-US"/>
        </w:rPr>
        <w:t>: Weak reaction; −: Negative reaction</w:t>
      </w:r>
    </w:p>
    <w:p w14:paraId="774E9592" w14:textId="77777777" w:rsidR="00523632" w:rsidRDefault="00523632" w:rsidP="00004512"/>
    <w:sectPr w:rsidR="00523632" w:rsidSect="00254B74">
      <w:type w:val="continuous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A6CAC3" w14:textId="77777777" w:rsidR="00BA21F1" w:rsidRDefault="00BA21F1" w:rsidP="003D2F9F">
      <w:r>
        <w:separator/>
      </w:r>
    </w:p>
  </w:endnote>
  <w:endnote w:type="continuationSeparator" w:id="0">
    <w:p w14:paraId="45975265" w14:textId="77777777" w:rsidR="00BA21F1" w:rsidRDefault="00BA21F1" w:rsidP="003D2F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34778359"/>
      <w:docPartObj>
        <w:docPartGallery w:val="Page Numbers (Bottom of Page)"/>
        <w:docPartUnique/>
      </w:docPartObj>
    </w:sdtPr>
    <w:sdtEndPr/>
    <w:sdtContent>
      <w:p w14:paraId="47938725" w14:textId="77777777" w:rsidR="003D2F9F" w:rsidRDefault="00BA21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721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B461C0" w14:textId="77777777" w:rsidR="00FC02E9" w:rsidRDefault="00BA21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A43F26" w14:textId="77777777" w:rsidR="00BA21F1" w:rsidRDefault="00BA21F1" w:rsidP="003D2F9F">
      <w:r>
        <w:separator/>
      </w:r>
    </w:p>
  </w:footnote>
  <w:footnote w:type="continuationSeparator" w:id="0">
    <w:p w14:paraId="7DC2D8B0" w14:textId="77777777" w:rsidR="00BA21F1" w:rsidRDefault="00BA21F1" w:rsidP="003D2F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F33C9"/>
    <w:rsid w:val="00002BA8"/>
    <w:rsid w:val="00004512"/>
    <w:rsid w:val="00004F8E"/>
    <w:rsid w:val="000050DA"/>
    <w:rsid w:val="00006CBE"/>
    <w:rsid w:val="000105B1"/>
    <w:rsid w:val="000108E5"/>
    <w:rsid w:val="00012BE6"/>
    <w:rsid w:val="00012CDD"/>
    <w:rsid w:val="00014138"/>
    <w:rsid w:val="000152F5"/>
    <w:rsid w:val="00015491"/>
    <w:rsid w:val="0001552B"/>
    <w:rsid w:val="00016348"/>
    <w:rsid w:val="00017454"/>
    <w:rsid w:val="00020F55"/>
    <w:rsid w:val="00021411"/>
    <w:rsid w:val="00022BA6"/>
    <w:rsid w:val="000232D2"/>
    <w:rsid w:val="00025731"/>
    <w:rsid w:val="00025AB7"/>
    <w:rsid w:val="0003018C"/>
    <w:rsid w:val="000317AD"/>
    <w:rsid w:val="0003198F"/>
    <w:rsid w:val="00033005"/>
    <w:rsid w:val="00034ED9"/>
    <w:rsid w:val="00034F38"/>
    <w:rsid w:val="000361B0"/>
    <w:rsid w:val="000365E7"/>
    <w:rsid w:val="000365F8"/>
    <w:rsid w:val="00041432"/>
    <w:rsid w:val="00041978"/>
    <w:rsid w:val="00044CCA"/>
    <w:rsid w:val="00045A29"/>
    <w:rsid w:val="00046E5C"/>
    <w:rsid w:val="00053740"/>
    <w:rsid w:val="0005378B"/>
    <w:rsid w:val="00053B90"/>
    <w:rsid w:val="00054BDB"/>
    <w:rsid w:val="00055215"/>
    <w:rsid w:val="000574F5"/>
    <w:rsid w:val="000610DF"/>
    <w:rsid w:val="00061E61"/>
    <w:rsid w:val="000658AC"/>
    <w:rsid w:val="0006794D"/>
    <w:rsid w:val="00067E7E"/>
    <w:rsid w:val="00070E8A"/>
    <w:rsid w:val="00071374"/>
    <w:rsid w:val="00071A64"/>
    <w:rsid w:val="00071FD8"/>
    <w:rsid w:val="0007279D"/>
    <w:rsid w:val="00073430"/>
    <w:rsid w:val="00073477"/>
    <w:rsid w:val="00074497"/>
    <w:rsid w:val="00081741"/>
    <w:rsid w:val="00081EE6"/>
    <w:rsid w:val="000831F6"/>
    <w:rsid w:val="00083464"/>
    <w:rsid w:val="00083EAC"/>
    <w:rsid w:val="00084003"/>
    <w:rsid w:val="000862F7"/>
    <w:rsid w:val="000868AE"/>
    <w:rsid w:val="0009022E"/>
    <w:rsid w:val="000910F1"/>
    <w:rsid w:val="000915FD"/>
    <w:rsid w:val="00091A4D"/>
    <w:rsid w:val="00094763"/>
    <w:rsid w:val="00095802"/>
    <w:rsid w:val="00095F10"/>
    <w:rsid w:val="0009665C"/>
    <w:rsid w:val="00096D86"/>
    <w:rsid w:val="00097D16"/>
    <w:rsid w:val="00097D9F"/>
    <w:rsid w:val="000A3C8C"/>
    <w:rsid w:val="000A41DB"/>
    <w:rsid w:val="000A4BCA"/>
    <w:rsid w:val="000A5E1D"/>
    <w:rsid w:val="000B3D80"/>
    <w:rsid w:val="000B4572"/>
    <w:rsid w:val="000B5E87"/>
    <w:rsid w:val="000C00FD"/>
    <w:rsid w:val="000C3E98"/>
    <w:rsid w:val="000C4059"/>
    <w:rsid w:val="000C44B2"/>
    <w:rsid w:val="000C468C"/>
    <w:rsid w:val="000C512F"/>
    <w:rsid w:val="000C51E1"/>
    <w:rsid w:val="000C7AA4"/>
    <w:rsid w:val="000D0770"/>
    <w:rsid w:val="000D10E8"/>
    <w:rsid w:val="000D1A85"/>
    <w:rsid w:val="000D2EF7"/>
    <w:rsid w:val="000D3AE5"/>
    <w:rsid w:val="000D43AE"/>
    <w:rsid w:val="000D4D4A"/>
    <w:rsid w:val="000D7A35"/>
    <w:rsid w:val="000E030D"/>
    <w:rsid w:val="000E22EC"/>
    <w:rsid w:val="000E394A"/>
    <w:rsid w:val="000E5AF9"/>
    <w:rsid w:val="000E64D2"/>
    <w:rsid w:val="000E6776"/>
    <w:rsid w:val="000E728A"/>
    <w:rsid w:val="000F2E0A"/>
    <w:rsid w:val="000F2F2E"/>
    <w:rsid w:val="000F34A0"/>
    <w:rsid w:val="000F3536"/>
    <w:rsid w:val="000F51B7"/>
    <w:rsid w:val="000F62E2"/>
    <w:rsid w:val="000F6B9E"/>
    <w:rsid w:val="00100F51"/>
    <w:rsid w:val="00101272"/>
    <w:rsid w:val="001013B3"/>
    <w:rsid w:val="00101425"/>
    <w:rsid w:val="0010549D"/>
    <w:rsid w:val="00105B44"/>
    <w:rsid w:val="0010628C"/>
    <w:rsid w:val="00106F9C"/>
    <w:rsid w:val="001108B3"/>
    <w:rsid w:val="00111EAF"/>
    <w:rsid w:val="0011436A"/>
    <w:rsid w:val="001151B0"/>
    <w:rsid w:val="00115AB8"/>
    <w:rsid w:val="001169FE"/>
    <w:rsid w:val="00116BE2"/>
    <w:rsid w:val="001219EE"/>
    <w:rsid w:val="0012398A"/>
    <w:rsid w:val="00123C3D"/>
    <w:rsid w:val="00124FB3"/>
    <w:rsid w:val="00125F1E"/>
    <w:rsid w:val="00130A48"/>
    <w:rsid w:val="001318FA"/>
    <w:rsid w:val="00132908"/>
    <w:rsid w:val="00132D87"/>
    <w:rsid w:val="00135EDA"/>
    <w:rsid w:val="00136F9C"/>
    <w:rsid w:val="00137948"/>
    <w:rsid w:val="001434C9"/>
    <w:rsid w:val="00144524"/>
    <w:rsid w:val="00144A19"/>
    <w:rsid w:val="00145BBE"/>
    <w:rsid w:val="00146964"/>
    <w:rsid w:val="00147C01"/>
    <w:rsid w:val="00151D4B"/>
    <w:rsid w:val="0015252A"/>
    <w:rsid w:val="00156AC9"/>
    <w:rsid w:val="00157531"/>
    <w:rsid w:val="00160DF6"/>
    <w:rsid w:val="00161A13"/>
    <w:rsid w:val="00163ABB"/>
    <w:rsid w:val="00165910"/>
    <w:rsid w:val="001660DF"/>
    <w:rsid w:val="0016718E"/>
    <w:rsid w:val="00167406"/>
    <w:rsid w:val="001709CF"/>
    <w:rsid w:val="00170C48"/>
    <w:rsid w:val="00172836"/>
    <w:rsid w:val="00173006"/>
    <w:rsid w:val="00174270"/>
    <w:rsid w:val="0017563C"/>
    <w:rsid w:val="00175F80"/>
    <w:rsid w:val="00176144"/>
    <w:rsid w:val="001772CE"/>
    <w:rsid w:val="0017740E"/>
    <w:rsid w:val="0018232B"/>
    <w:rsid w:val="0018311D"/>
    <w:rsid w:val="00187997"/>
    <w:rsid w:val="00190F70"/>
    <w:rsid w:val="001915B7"/>
    <w:rsid w:val="00191814"/>
    <w:rsid w:val="00195083"/>
    <w:rsid w:val="00195BC1"/>
    <w:rsid w:val="001976F7"/>
    <w:rsid w:val="001979B8"/>
    <w:rsid w:val="00197EFF"/>
    <w:rsid w:val="001A13F0"/>
    <w:rsid w:val="001A149E"/>
    <w:rsid w:val="001A16C6"/>
    <w:rsid w:val="001A2523"/>
    <w:rsid w:val="001A2CD3"/>
    <w:rsid w:val="001A37EA"/>
    <w:rsid w:val="001A5554"/>
    <w:rsid w:val="001A5823"/>
    <w:rsid w:val="001A59DA"/>
    <w:rsid w:val="001A5BB1"/>
    <w:rsid w:val="001A6FE5"/>
    <w:rsid w:val="001A76F6"/>
    <w:rsid w:val="001B0E18"/>
    <w:rsid w:val="001B1C3E"/>
    <w:rsid w:val="001B2740"/>
    <w:rsid w:val="001B4D37"/>
    <w:rsid w:val="001B50B8"/>
    <w:rsid w:val="001B5B56"/>
    <w:rsid w:val="001B65FB"/>
    <w:rsid w:val="001C0D92"/>
    <w:rsid w:val="001C1B48"/>
    <w:rsid w:val="001C366A"/>
    <w:rsid w:val="001C3C49"/>
    <w:rsid w:val="001C5700"/>
    <w:rsid w:val="001C76B1"/>
    <w:rsid w:val="001D24C1"/>
    <w:rsid w:val="001D2605"/>
    <w:rsid w:val="001D277A"/>
    <w:rsid w:val="001D3AF0"/>
    <w:rsid w:val="001D5BFA"/>
    <w:rsid w:val="001D63A3"/>
    <w:rsid w:val="001D6A30"/>
    <w:rsid w:val="001D72FB"/>
    <w:rsid w:val="001D7363"/>
    <w:rsid w:val="001D74AB"/>
    <w:rsid w:val="001E02C2"/>
    <w:rsid w:val="001E251E"/>
    <w:rsid w:val="001E4948"/>
    <w:rsid w:val="001E7681"/>
    <w:rsid w:val="001F01D5"/>
    <w:rsid w:val="001F1F75"/>
    <w:rsid w:val="001F2CE8"/>
    <w:rsid w:val="001F4126"/>
    <w:rsid w:val="001F43E3"/>
    <w:rsid w:val="001F455B"/>
    <w:rsid w:val="002000D2"/>
    <w:rsid w:val="00200603"/>
    <w:rsid w:val="0020236C"/>
    <w:rsid w:val="00203349"/>
    <w:rsid w:val="002035D5"/>
    <w:rsid w:val="0020428D"/>
    <w:rsid w:val="002073AE"/>
    <w:rsid w:val="002100C1"/>
    <w:rsid w:val="0021127F"/>
    <w:rsid w:val="002133FA"/>
    <w:rsid w:val="002157B9"/>
    <w:rsid w:val="002174B8"/>
    <w:rsid w:val="00220FDD"/>
    <w:rsid w:val="00221AB0"/>
    <w:rsid w:val="00221C17"/>
    <w:rsid w:val="0022245D"/>
    <w:rsid w:val="002230DF"/>
    <w:rsid w:val="002239DA"/>
    <w:rsid w:val="00225164"/>
    <w:rsid w:val="00230038"/>
    <w:rsid w:val="00230682"/>
    <w:rsid w:val="00231189"/>
    <w:rsid w:val="0023121F"/>
    <w:rsid w:val="00232431"/>
    <w:rsid w:val="00234201"/>
    <w:rsid w:val="00234C6A"/>
    <w:rsid w:val="00234F4C"/>
    <w:rsid w:val="002350B2"/>
    <w:rsid w:val="0023765E"/>
    <w:rsid w:val="00242B09"/>
    <w:rsid w:val="00243F51"/>
    <w:rsid w:val="002442C7"/>
    <w:rsid w:val="002450EA"/>
    <w:rsid w:val="00245672"/>
    <w:rsid w:val="00245922"/>
    <w:rsid w:val="00246EF5"/>
    <w:rsid w:val="00247F93"/>
    <w:rsid w:val="0025236A"/>
    <w:rsid w:val="00252A9D"/>
    <w:rsid w:val="00252CF6"/>
    <w:rsid w:val="00253FDB"/>
    <w:rsid w:val="00254B74"/>
    <w:rsid w:val="0025549D"/>
    <w:rsid w:val="00255558"/>
    <w:rsid w:val="00255E64"/>
    <w:rsid w:val="00256ABE"/>
    <w:rsid w:val="002570B2"/>
    <w:rsid w:val="00260C5E"/>
    <w:rsid w:val="002614E9"/>
    <w:rsid w:val="0027026F"/>
    <w:rsid w:val="00271B05"/>
    <w:rsid w:val="00272756"/>
    <w:rsid w:val="0027390B"/>
    <w:rsid w:val="00273FEC"/>
    <w:rsid w:val="00275CC6"/>
    <w:rsid w:val="0027797C"/>
    <w:rsid w:val="002809C2"/>
    <w:rsid w:val="002822B0"/>
    <w:rsid w:val="00283281"/>
    <w:rsid w:val="00285409"/>
    <w:rsid w:val="00286A45"/>
    <w:rsid w:val="00287334"/>
    <w:rsid w:val="00290A4A"/>
    <w:rsid w:val="002914DF"/>
    <w:rsid w:val="002928FF"/>
    <w:rsid w:val="00297B8F"/>
    <w:rsid w:val="002A0DE6"/>
    <w:rsid w:val="002A4B35"/>
    <w:rsid w:val="002A5C56"/>
    <w:rsid w:val="002A7CE4"/>
    <w:rsid w:val="002A7E4C"/>
    <w:rsid w:val="002B081F"/>
    <w:rsid w:val="002B14CA"/>
    <w:rsid w:val="002B21DC"/>
    <w:rsid w:val="002B21ED"/>
    <w:rsid w:val="002B3681"/>
    <w:rsid w:val="002B4030"/>
    <w:rsid w:val="002B4DAE"/>
    <w:rsid w:val="002B5079"/>
    <w:rsid w:val="002B5971"/>
    <w:rsid w:val="002C0AFD"/>
    <w:rsid w:val="002C1343"/>
    <w:rsid w:val="002C6CE0"/>
    <w:rsid w:val="002C72A0"/>
    <w:rsid w:val="002D050F"/>
    <w:rsid w:val="002D0ACB"/>
    <w:rsid w:val="002D10D4"/>
    <w:rsid w:val="002D31A0"/>
    <w:rsid w:val="002D4F1D"/>
    <w:rsid w:val="002D6EB2"/>
    <w:rsid w:val="002D7737"/>
    <w:rsid w:val="002E118D"/>
    <w:rsid w:val="002E13FE"/>
    <w:rsid w:val="002E184D"/>
    <w:rsid w:val="002E635F"/>
    <w:rsid w:val="002F3D3B"/>
    <w:rsid w:val="002F4292"/>
    <w:rsid w:val="002F49B9"/>
    <w:rsid w:val="002F4F9F"/>
    <w:rsid w:val="002F5FA9"/>
    <w:rsid w:val="002F6FB0"/>
    <w:rsid w:val="002F72F9"/>
    <w:rsid w:val="002F79D8"/>
    <w:rsid w:val="00301705"/>
    <w:rsid w:val="00302FD8"/>
    <w:rsid w:val="0030422C"/>
    <w:rsid w:val="003059EB"/>
    <w:rsid w:val="0030693F"/>
    <w:rsid w:val="00307029"/>
    <w:rsid w:val="00310AAE"/>
    <w:rsid w:val="00311F1B"/>
    <w:rsid w:val="003139B5"/>
    <w:rsid w:val="00315345"/>
    <w:rsid w:val="003158AF"/>
    <w:rsid w:val="00317AEF"/>
    <w:rsid w:val="0032080A"/>
    <w:rsid w:val="00323BCE"/>
    <w:rsid w:val="00323C32"/>
    <w:rsid w:val="00324917"/>
    <w:rsid w:val="0032719F"/>
    <w:rsid w:val="00330AEB"/>
    <w:rsid w:val="00331A41"/>
    <w:rsid w:val="00332B0C"/>
    <w:rsid w:val="00334460"/>
    <w:rsid w:val="00334779"/>
    <w:rsid w:val="00334CC9"/>
    <w:rsid w:val="003353F1"/>
    <w:rsid w:val="00335A53"/>
    <w:rsid w:val="00336E46"/>
    <w:rsid w:val="00337CD4"/>
    <w:rsid w:val="00340834"/>
    <w:rsid w:val="00341B13"/>
    <w:rsid w:val="00342071"/>
    <w:rsid w:val="0034307C"/>
    <w:rsid w:val="00344114"/>
    <w:rsid w:val="00345F50"/>
    <w:rsid w:val="00346948"/>
    <w:rsid w:val="00346EE8"/>
    <w:rsid w:val="003516A1"/>
    <w:rsid w:val="00353A73"/>
    <w:rsid w:val="00356AD1"/>
    <w:rsid w:val="00357AF1"/>
    <w:rsid w:val="00360BB2"/>
    <w:rsid w:val="003611A3"/>
    <w:rsid w:val="003612D6"/>
    <w:rsid w:val="00363294"/>
    <w:rsid w:val="00363E5E"/>
    <w:rsid w:val="0036504A"/>
    <w:rsid w:val="00367BFA"/>
    <w:rsid w:val="0037002A"/>
    <w:rsid w:val="00370B99"/>
    <w:rsid w:val="00372F6F"/>
    <w:rsid w:val="00374634"/>
    <w:rsid w:val="00375141"/>
    <w:rsid w:val="00375715"/>
    <w:rsid w:val="00381D77"/>
    <w:rsid w:val="003829D6"/>
    <w:rsid w:val="003848DB"/>
    <w:rsid w:val="0038514E"/>
    <w:rsid w:val="00385782"/>
    <w:rsid w:val="003908D0"/>
    <w:rsid w:val="0039099D"/>
    <w:rsid w:val="00391CB3"/>
    <w:rsid w:val="003920E7"/>
    <w:rsid w:val="00392500"/>
    <w:rsid w:val="003928FD"/>
    <w:rsid w:val="003947EF"/>
    <w:rsid w:val="00394B6C"/>
    <w:rsid w:val="003960BC"/>
    <w:rsid w:val="003A1161"/>
    <w:rsid w:val="003A1AF3"/>
    <w:rsid w:val="003A2D76"/>
    <w:rsid w:val="003A4833"/>
    <w:rsid w:val="003A4F31"/>
    <w:rsid w:val="003A5699"/>
    <w:rsid w:val="003A6A72"/>
    <w:rsid w:val="003B3227"/>
    <w:rsid w:val="003B3893"/>
    <w:rsid w:val="003B46DE"/>
    <w:rsid w:val="003B51BC"/>
    <w:rsid w:val="003B59EF"/>
    <w:rsid w:val="003B70DB"/>
    <w:rsid w:val="003B76DE"/>
    <w:rsid w:val="003C1E13"/>
    <w:rsid w:val="003C35DA"/>
    <w:rsid w:val="003C425B"/>
    <w:rsid w:val="003C6195"/>
    <w:rsid w:val="003D2F9F"/>
    <w:rsid w:val="003D4634"/>
    <w:rsid w:val="003D4AF4"/>
    <w:rsid w:val="003D4BB8"/>
    <w:rsid w:val="003D6AE4"/>
    <w:rsid w:val="003D7097"/>
    <w:rsid w:val="003D7967"/>
    <w:rsid w:val="003E02FA"/>
    <w:rsid w:val="003E1640"/>
    <w:rsid w:val="003E339E"/>
    <w:rsid w:val="003E394B"/>
    <w:rsid w:val="003E4407"/>
    <w:rsid w:val="003E54AC"/>
    <w:rsid w:val="003E5A30"/>
    <w:rsid w:val="003E67C5"/>
    <w:rsid w:val="003E6A1A"/>
    <w:rsid w:val="003F0E19"/>
    <w:rsid w:val="003F1079"/>
    <w:rsid w:val="003F148A"/>
    <w:rsid w:val="003F3497"/>
    <w:rsid w:val="003F3B12"/>
    <w:rsid w:val="003F769E"/>
    <w:rsid w:val="00401560"/>
    <w:rsid w:val="00401E75"/>
    <w:rsid w:val="00401F72"/>
    <w:rsid w:val="004026A3"/>
    <w:rsid w:val="00404FFB"/>
    <w:rsid w:val="00406FB4"/>
    <w:rsid w:val="00411807"/>
    <w:rsid w:val="00412EB6"/>
    <w:rsid w:val="00413588"/>
    <w:rsid w:val="0041490A"/>
    <w:rsid w:val="00414D1E"/>
    <w:rsid w:val="004202DA"/>
    <w:rsid w:val="00425591"/>
    <w:rsid w:val="004269E7"/>
    <w:rsid w:val="00427FA8"/>
    <w:rsid w:val="004306DE"/>
    <w:rsid w:val="00430A53"/>
    <w:rsid w:val="00430CA3"/>
    <w:rsid w:val="00432962"/>
    <w:rsid w:val="00433391"/>
    <w:rsid w:val="00433EA2"/>
    <w:rsid w:val="00433EBB"/>
    <w:rsid w:val="004407B7"/>
    <w:rsid w:val="00440EF9"/>
    <w:rsid w:val="004422A0"/>
    <w:rsid w:val="004432D9"/>
    <w:rsid w:val="00444B78"/>
    <w:rsid w:val="004450DC"/>
    <w:rsid w:val="00445A57"/>
    <w:rsid w:val="00445DE6"/>
    <w:rsid w:val="004470A6"/>
    <w:rsid w:val="00451472"/>
    <w:rsid w:val="00452564"/>
    <w:rsid w:val="0045418F"/>
    <w:rsid w:val="00457B10"/>
    <w:rsid w:val="0046032B"/>
    <w:rsid w:val="00461351"/>
    <w:rsid w:val="004618FC"/>
    <w:rsid w:val="00462715"/>
    <w:rsid w:val="004631F5"/>
    <w:rsid w:val="00464CBE"/>
    <w:rsid w:val="004656E8"/>
    <w:rsid w:val="004671ED"/>
    <w:rsid w:val="0047088E"/>
    <w:rsid w:val="00471220"/>
    <w:rsid w:val="004721D4"/>
    <w:rsid w:val="00472352"/>
    <w:rsid w:val="004737B0"/>
    <w:rsid w:val="00473FB0"/>
    <w:rsid w:val="00476291"/>
    <w:rsid w:val="00476FFD"/>
    <w:rsid w:val="004774BF"/>
    <w:rsid w:val="00477649"/>
    <w:rsid w:val="00477805"/>
    <w:rsid w:val="00477EB9"/>
    <w:rsid w:val="00480275"/>
    <w:rsid w:val="004823BD"/>
    <w:rsid w:val="00482DAB"/>
    <w:rsid w:val="00484367"/>
    <w:rsid w:val="00485DA2"/>
    <w:rsid w:val="00485F8F"/>
    <w:rsid w:val="00487BF4"/>
    <w:rsid w:val="00487F9B"/>
    <w:rsid w:val="00491082"/>
    <w:rsid w:val="00492694"/>
    <w:rsid w:val="00492951"/>
    <w:rsid w:val="004936C9"/>
    <w:rsid w:val="0049445D"/>
    <w:rsid w:val="00495C39"/>
    <w:rsid w:val="00495EF9"/>
    <w:rsid w:val="004965D0"/>
    <w:rsid w:val="00496FDF"/>
    <w:rsid w:val="0049722E"/>
    <w:rsid w:val="004973F1"/>
    <w:rsid w:val="00497F33"/>
    <w:rsid w:val="004A079B"/>
    <w:rsid w:val="004A0990"/>
    <w:rsid w:val="004A1C04"/>
    <w:rsid w:val="004A1FDC"/>
    <w:rsid w:val="004A2293"/>
    <w:rsid w:val="004A2327"/>
    <w:rsid w:val="004A3915"/>
    <w:rsid w:val="004A3E98"/>
    <w:rsid w:val="004A47F0"/>
    <w:rsid w:val="004A4DC3"/>
    <w:rsid w:val="004A6504"/>
    <w:rsid w:val="004A70ED"/>
    <w:rsid w:val="004A7E2F"/>
    <w:rsid w:val="004B07A6"/>
    <w:rsid w:val="004B2056"/>
    <w:rsid w:val="004B4A49"/>
    <w:rsid w:val="004B6427"/>
    <w:rsid w:val="004B6B2D"/>
    <w:rsid w:val="004C1804"/>
    <w:rsid w:val="004C21D6"/>
    <w:rsid w:val="004C2209"/>
    <w:rsid w:val="004C252A"/>
    <w:rsid w:val="004C2F68"/>
    <w:rsid w:val="004C380F"/>
    <w:rsid w:val="004C50DF"/>
    <w:rsid w:val="004C5399"/>
    <w:rsid w:val="004C61CE"/>
    <w:rsid w:val="004C6833"/>
    <w:rsid w:val="004D02AB"/>
    <w:rsid w:val="004D13A4"/>
    <w:rsid w:val="004D1775"/>
    <w:rsid w:val="004D636D"/>
    <w:rsid w:val="004D6FEC"/>
    <w:rsid w:val="004E0588"/>
    <w:rsid w:val="004E1D4C"/>
    <w:rsid w:val="004E1D6C"/>
    <w:rsid w:val="004E2908"/>
    <w:rsid w:val="004E2EE5"/>
    <w:rsid w:val="004E3038"/>
    <w:rsid w:val="004E4B7A"/>
    <w:rsid w:val="004E6B12"/>
    <w:rsid w:val="004F1F30"/>
    <w:rsid w:val="004F2328"/>
    <w:rsid w:val="004F2E14"/>
    <w:rsid w:val="004F3295"/>
    <w:rsid w:val="004F3824"/>
    <w:rsid w:val="004F4935"/>
    <w:rsid w:val="004F5B24"/>
    <w:rsid w:val="004F7EED"/>
    <w:rsid w:val="0050088F"/>
    <w:rsid w:val="005029CC"/>
    <w:rsid w:val="00502A24"/>
    <w:rsid w:val="00502B44"/>
    <w:rsid w:val="00506BBB"/>
    <w:rsid w:val="0051010D"/>
    <w:rsid w:val="005115BE"/>
    <w:rsid w:val="005119A0"/>
    <w:rsid w:val="00512E40"/>
    <w:rsid w:val="00513C16"/>
    <w:rsid w:val="005147FC"/>
    <w:rsid w:val="005170C7"/>
    <w:rsid w:val="00517197"/>
    <w:rsid w:val="00521CAA"/>
    <w:rsid w:val="00522518"/>
    <w:rsid w:val="00523632"/>
    <w:rsid w:val="00523AD4"/>
    <w:rsid w:val="0052412A"/>
    <w:rsid w:val="0052515E"/>
    <w:rsid w:val="00525F32"/>
    <w:rsid w:val="00526AF3"/>
    <w:rsid w:val="005274C2"/>
    <w:rsid w:val="00530613"/>
    <w:rsid w:val="005310F3"/>
    <w:rsid w:val="0053526A"/>
    <w:rsid w:val="00537DAF"/>
    <w:rsid w:val="00537DE3"/>
    <w:rsid w:val="00540377"/>
    <w:rsid w:val="00540739"/>
    <w:rsid w:val="00541C4F"/>
    <w:rsid w:val="00541D08"/>
    <w:rsid w:val="00542DA5"/>
    <w:rsid w:val="00542E10"/>
    <w:rsid w:val="00543588"/>
    <w:rsid w:val="005440C2"/>
    <w:rsid w:val="0054456C"/>
    <w:rsid w:val="005445F6"/>
    <w:rsid w:val="00544FB2"/>
    <w:rsid w:val="005463AB"/>
    <w:rsid w:val="005471F8"/>
    <w:rsid w:val="005479F5"/>
    <w:rsid w:val="00547C5A"/>
    <w:rsid w:val="00550966"/>
    <w:rsid w:val="0055268B"/>
    <w:rsid w:val="00553714"/>
    <w:rsid w:val="00553BC5"/>
    <w:rsid w:val="00553E5F"/>
    <w:rsid w:val="00556B9E"/>
    <w:rsid w:val="005614C0"/>
    <w:rsid w:val="0056180F"/>
    <w:rsid w:val="00561B8B"/>
    <w:rsid w:val="00561DCF"/>
    <w:rsid w:val="00563AFB"/>
    <w:rsid w:val="005646B5"/>
    <w:rsid w:val="0056781D"/>
    <w:rsid w:val="00570CA2"/>
    <w:rsid w:val="00573819"/>
    <w:rsid w:val="00574B7D"/>
    <w:rsid w:val="00575A5D"/>
    <w:rsid w:val="005768D9"/>
    <w:rsid w:val="005774A4"/>
    <w:rsid w:val="005775B8"/>
    <w:rsid w:val="00580812"/>
    <w:rsid w:val="0058082C"/>
    <w:rsid w:val="00580ABD"/>
    <w:rsid w:val="00582AA1"/>
    <w:rsid w:val="005867E6"/>
    <w:rsid w:val="00592188"/>
    <w:rsid w:val="00592B1A"/>
    <w:rsid w:val="00594B91"/>
    <w:rsid w:val="005953B1"/>
    <w:rsid w:val="005977E0"/>
    <w:rsid w:val="005A1F10"/>
    <w:rsid w:val="005A3C6F"/>
    <w:rsid w:val="005A3E7E"/>
    <w:rsid w:val="005A5B02"/>
    <w:rsid w:val="005A7302"/>
    <w:rsid w:val="005B1406"/>
    <w:rsid w:val="005B1C75"/>
    <w:rsid w:val="005B23C7"/>
    <w:rsid w:val="005B2D6E"/>
    <w:rsid w:val="005B337A"/>
    <w:rsid w:val="005B3A55"/>
    <w:rsid w:val="005B47A2"/>
    <w:rsid w:val="005B67A3"/>
    <w:rsid w:val="005C058C"/>
    <w:rsid w:val="005C15A7"/>
    <w:rsid w:val="005C27B0"/>
    <w:rsid w:val="005C3222"/>
    <w:rsid w:val="005C4D8C"/>
    <w:rsid w:val="005C5026"/>
    <w:rsid w:val="005C6F27"/>
    <w:rsid w:val="005D040B"/>
    <w:rsid w:val="005D5D42"/>
    <w:rsid w:val="005E1D3C"/>
    <w:rsid w:val="005E5A60"/>
    <w:rsid w:val="005E6114"/>
    <w:rsid w:val="005E649A"/>
    <w:rsid w:val="005E66EE"/>
    <w:rsid w:val="005E6E45"/>
    <w:rsid w:val="005F0945"/>
    <w:rsid w:val="005F31A1"/>
    <w:rsid w:val="005F3960"/>
    <w:rsid w:val="005F3FBD"/>
    <w:rsid w:val="005F42DA"/>
    <w:rsid w:val="005F51C8"/>
    <w:rsid w:val="005F77A4"/>
    <w:rsid w:val="005F7DB3"/>
    <w:rsid w:val="005F7E66"/>
    <w:rsid w:val="0060026A"/>
    <w:rsid w:val="00600AA4"/>
    <w:rsid w:val="0060216D"/>
    <w:rsid w:val="00602F2C"/>
    <w:rsid w:val="006045B5"/>
    <w:rsid w:val="0060529A"/>
    <w:rsid w:val="0060557A"/>
    <w:rsid w:val="0060769A"/>
    <w:rsid w:val="00610B0A"/>
    <w:rsid w:val="00610D96"/>
    <w:rsid w:val="00611CD1"/>
    <w:rsid w:val="0061234C"/>
    <w:rsid w:val="006127BE"/>
    <w:rsid w:val="00612F03"/>
    <w:rsid w:val="006174AC"/>
    <w:rsid w:val="00620371"/>
    <w:rsid w:val="00620610"/>
    <w:rsid w:val="006210A6"/>
    <w:rsid w:val="00621F8F"/>
    <w:rsid w:val="00622118"/>
    <w:rsid w:val="006224EE"/>
    <w:rsid w:val="006247F1"/>
    <w:rsid w:val="006249D0"/>
    <w:rsid w:val="0062745D"/>
    <w:rsid w:val="00633AB8"/>
    <w:rsid w:val="00636B6F"/>
    <w:rsid w:val="0063730F"/>
    <w:rsid w:val="00637942"/>
    <w:rsid w:val="00637E9A"/>
    <w:rsid w:val="00637F4E"/>
    <w:rsid w:val="00640399"/>
    <w:rsid w:val="006408D0"/>
    <w:rsid w:val="006420AC"/>
    <w:rsid w:val="00642BBB"/>
    <w:rsid w:val="00642EA2"/>
    <w:rsid w:val="00643BF1"/>
    <w:rsid w:val="00644879"/>
    <w:rsid w:val="00644988"/>
    <w:rsid w:val="00645ECB"/>
    <w:rsid w:val="0064651F"/>
    <w:rsid w:val="00646F52"/>
    <w:rsid w:val="00647C8F"/>
    <w:rsid w:val="0065049B"/>
    <w:rsid w:val="006517FF"/>
    <w:rsid w:val="006534C7"/>
    <w:rsid w:val="0065408A"/>
    <w:rsid w:val="00654855"/>
    <w:rsid w:val="00654E73"/>
    <w:rsid w:val="00655C16"/>
    <w:rsid w:val="006564F9"/>
    <w:rsid w:val="00660452"/>
    <w:rsid w:val="00660C7F"/>
    <w:rsid w:val="00661AD1"/>
    <w:rsid w:val="006626A4"/>
    <w:rsid w:val="00662840"/>
    <w:rsid w:val="00662D1F"/>
    <w:rsid w:val="00663BCD"/>
    <w:rsid w:val="006663E1"/>
    <w:rsid w:val="00666E08"/>
    <w:rsid w:val="00666FC6"/>
    <w:rsid w:val="0067147E"/>
    <w:rsid w:val="006717E9"/>
    <w:rsid w:val="00672C1F"/>
    <w:rsid w:val="006737A6"/>
    <w:rsid w:val="00673D99"/>
    <w:rsid w:val="00675E50"/>
    <w:rsid w:val="006801FB"/>
    <w:rsid w:val="00680D68"/>
    <w:rsid w:val="00681520"/>
    <w:rsid w:val="006819EE"/>
    <w:rsid w:val="00684251"/>
    <w:rsid w:val="00684D87"/>
    <w:rsid w:val="00685530"/>
    <w:rsid w:val="0068586A"/>
    <w:rsid w:val="00686610"/>
    <w:rsid w:val="00687316"/>
    <w:rsid w:val="006902A1"/>
    <w:rsid w:val="006914AF"/>
    <w:rsid w:val="00691A9C"/>
    <w:rsid w:val="00692AAC"/>
    <w:rsid w:val="00692ACD"/>
    <w:rsid w:val="006931A2"/>
    <w:rsid w:val="00693AD7"/>
    <w:rsid w:val="006A0831"/>
    <w:rsid w:val="006A0A70"/>
    <w:rsid w:val="006A1B1E"/>
    <w:rsid w:val="006A1B8D"/>
    <w:rsid w:val="006A27E8"/>
    <w:rsid w:val="006A2CDF"/>
    <w:rsid w:val="006A2DEE"/>
    <w:rsid w:val="006A3D7A"/>
    <w:rsid w:val="006A462A"/>
    <w:rsid w:val="006A6248"/>
    <w:rsid w:val="006A69FF"/>
    <w:rsid w:val="006A77C7"/>
    <w:rsid w:val="006B2325"/>
    <w:rsid w:val="006B3948"/>
    <w:rsid w:val="006B6A6B"/>
    <w:rsid w:val="006B74C4"/>
    <w:rsid w:val="006C0102"/>
    <w:rsid w:val="006C073C"/>
    <w:rsid w:val="006C1447"/>
    <w:rsid w:val="006C19D9"/>
    <w:rsid w:val="006C1BF6"/>
    <w:rsid w:val="006C1C73"/>
    <w:rsid w:val="006C20AD"/>
    <w:rsid w:val="006C4EC0"/>
    <w:rsid w:val="006C64D6"/>
    <w:rsid w:val="006C7581"/>
    <w:rsid w:val="006D0CBC"/>
    <w:rsid w:val="006D243F"/>
    <w:rsid w:val="006D270F"/>
    <w:rsid w:val="006D2938"/>
    <w:rsid w:val="006D4267"/>
    <w:rsid w:val="006D4747"/>
    <w:rsid w:val="006D47AC"/>
    <w:rsid w:val="006D541C"/>
    <w:rsid w:val="006D585A"/>
    <w:rsid w:val="006D727F"/>
    <w:rsid w:val="006D7721"/>
    <w:rsid w:val="006E0100"/>
    <w:rsid w:val="006E1B50"/>
    <w:rsid w:val="006E22AE"/>
    <w:rsid w:val="006E2A6F"/>
    <w:rsid w:val="006E4026"/>
    <w:rsid w:val="006E7767"/>
    <w:rsid w:val="006E77D1"/>
    <w:rsid w:val="006F19AF"/>
    <w:rsid w:val="006F287E"/>
    <w:rsid w:val="006F2CC8"/>
    <w:rsid w:val="006F4F2F"/>
    <w:rsid w:val="006F6FF4"/>
    <w:rsid w:val="006F71D8"/>
    <w:rsid w:val="0070285E"/>
    <w:rsid w:val="007041C7"/>
    <w:rsid w:val="0070436D"/>
    <w:rsid w:val="0070770E"/>
    <w:rsid w:val="0070789A"/>
    <w:rsid w:val="007106A3"/>
    <w:rsid w:val="00712224"/>
    <w:rsid w:val="007134CB"/>
    <w:rsid w:val="00713878"/>
    <w:rsid w:val="0071437E"/>
    <w:rsid w:val="007143DA"/>
    <w:rsid w:val="00714EA7"/>
    <w:rsid w:val="00714F7A"/>
    <w:rsid w:val="0071537F"/>
    <w:rsid w:val="0071599B"/>
    <w:rsid w:val="00715F36"/>
    <w:rsid w:val="00716177"/>
    <w:rsid w:val="0071711A"/>
    <w:rsid w:val="00717123"/>
    <w:rsid w:val="00717E83"/>
    <w:rsid w:val="00720563"/>
    <w:rsid w:val="007208F8"/>
    <w:rsid w:val="00720949"/>
    <w:rsid w:val="007210EB"/>
    <w:rsid w:val="007216C9"/>
    <w:rsid w:val="00722383"/>
    <w:rsid w:val="007223D1"/>
    <w:rsid w:val="0072248B"/>
    <w:rsid w:val="00722D17"/>
    <w:rsid w:val="0072378A"/>
    <w:rsid w:val="00725663"/>
    <w:rsid w:val="0072594D"/>
    <w:rsid w:val="007272F8"/>
    <w:rsid w:val="00731563"/>
    <w:rsid w:val="00731E9F"/>
    <w:rsid w:val="00732C8B"/>
    <w:rsid w:val="007333BC"/>
    <w:rsid w:val="007344A3"/>
    <w:rsid w:val="00734C68"/>
    <w:rsid w:val="00734EA5"/>
    <w:rsid w:val="0073709A"/>
    <w:rsid w:val="0073743F"/>
    <w:rsid w:val="00740E09"/>
    <w:rsid w:val="0074436B"/>
    <w:rsid w:val="007467F6"/>
    <w:rsid w:val="00750F24"/>
    <w:rsid w:val="007519D0"/>
    <w:rsid w:val="00753051"/>
    <w:rsid w:val="00753175"/>
    <w:rsid w:val="007539CF"/>
    <w:rsid w:val="00754611"/>
    <w:rsid w:val="00754A5A"/>
    <w:rsid w:val="007562FA"/>
    <w:rsid w:val="007562FD"/>
    <w:rsid w:val="00757027"/>
    <w:rsid w:val="00760759"/>
    <w:rsid w:val="007623D5"/>
    <w:rsid w:val="00762EDB"/>
    <w:rsid w:val="00763D9C"/>
    <w:rsid w:val="007648C3"/>
    <w:rsid w:val="00764A9A"/>
    <w:rsid w:val="00765D2D"/>
    <w:rsid w:val="0076632B"/>
    <w:rsid w:val="007667EF"/>
    <w:rsid w:val="00766E82"/>
    <w:rsid w:val="007676E8"/>
    <w:rsid w:val="007735F7"/>
    <w:rsid w:val="0077360B"/>
    <w:rsid w:val="0077366B"/>
    <w:rsid w:val="007746A4"/>
    <w:rsid w:val="00774F30"/>
    <w:rsid w:val="00775C36"/>
    <w:rsid w:val="00780B7C"/>
    <w:rsid w:val="0078293B"/>
    <w:rsid w:val="00782B2E"/>
    <w:rsid w:val="00782EB6"/>
    <w:rsid w:val="00783A78"/>
    <w:rsid w:val="0078417A"/>
    <w:rsid w:val="00785E4D"/>
    <w:rsid w:val="00790D93"/>
    <w:rsid w:val="00791E66"/>
    <w:rsid w:val="00792283"/>
    <w:rsid w:val="00792EA7"/>
    <w:rsid w:val="00795820"/>
    <w:rsid w:val="007966C2"/>
    <w:rsid w:val="007974A6"/>
    <w:rsid w:val="007975D7"/>
    <w:rsid w:val="00797681"/>
    <w:rsid w:val="007A1CAD"/>
    <w:rsid w:val="007A1D2E"/>
    <w:rsid w:val="007A305B"/>
    <w:rsid w:val="007A32BC"/>
    <w:rsid w:val="007A32F7"/>
    <w:rsid w:val="007A3369"/>
    <w:rsid w:val="007A35F1"/>
    <w:rsid w:val="007A4065"/>
    <w:rsid w:val="007A4671"/>
    <w:rsid w:val="007A545D"/>
    <w:rsid w:val="007A5A27"/>
    <w:rsid w:val="007A7DD2"/>
    <w:rsid w:val="007B0DD1"/>
    <w:rsid w:val="007B12B2"/>
    <w:rsid w:val="007B2A87"/>
    <w:rsid w:val="007B5D8B"/>
    <w:rsid w:val="007B5FF5"/>
    <w:rsid w:val="007B6065"/>
    <w:rsid w:val="007B6A3D"/>
    <w:rsid w:val="007B71A7"/>
    <w:rsid w:val="007C1866"/>
    <w:rsid w:val="007C6894"/>
    <w:rsid w:val="007D00EA"/>
    <w:rsid w:val="007D03A0"/>
    <w:rsid w:val="007D2059"/>
    <w:rsid w:val="007D2C11"/>
    <w:rsid w:val="007D3CA2"/>
    <w:rsid w:val="007D4CBD"/>
    <w:rsid w:val="007D6386"/>
    <w:rsid w:val="007D6881"/>
    <w:rsid w:val="007D68BE"/>
    <w:rsid w:val="007D7524"/>
    <w:rsid w:val="007E1149"/>
    <w:rsid w:val="007E1E6F"/>
    <w:rsid w:val="007E273F"/>
    <w:rsid w:val="007E33DF"/>
    <w:rsid w:val="007E4731"/>
    <w:rsid w:val="007E4847"/>
    <w:rsid w:val="007E4B4F"/>
    <w:rsid w:val="007E54DA"/>
    <w:rsid w:val="007E56DB"/>
    <w:rsid w:val="007E732C"/>
    <w:rsid w:val="007E7AC5"/>
    <w:rsid w:val="007F05BE"/>
    <w:rsid w:val="007F0899"/>
    <w:rsid w:val="007F0D82"/>
    <w:rsid w:val="007F1BB2"/>
    <w:rsid w:val="007F2098"/>
    <w:rsid w:val="007F256D"/>
    <w:rsid w:val="007F5807"/>
    <w:rsid w:val="007F5867"/>
    <w:rsid w:val="007F6263"/>
    <w:rsid w:val="007F68E5"/>
    <w:rsid w:val="007F69AD"/>
    <w:rsid w:val="007F7BBF"/>
    <w:rsid w:val="007F7FE3"/>
    <w:rsid w:val="00800CC9"/>
    <w:rsid w:val="00801713"/>
    <w:rsid w:val="00802BFA"/>
    <w:rsid w:val="00803EE1"/>
    <w:rsid w:val="0080462D"/>
    <w:rsid w:val="00805292"/>
    <w:rsid w:val="00805707"/>
    <w:rsid w:val="00805A43"/>
    <w:rsid w:val="00806102"/>
    <w:rsid w:val="00810853"/>
    <w:rsid w:val="00811D41"/>
    <w:rsid w:val="00811DF8"/>
    <w:rsid w:val="00812DAF"/>
    <w:rsid w:val="008170D1"/>
    <w:rsid w:val="00817E95"/>
    <w:rsid w:val="0082259B"/>
    <w:rsid w:val="00823163"/>
    <w:rsid w:val="008237D8"/>
    <w:rsid w:val="00823D9B"/>
    <w:rsid w:val="00823EF2"/>
    <w:rsid w:val="0082544F"/>
    <w:rsid w:val="00825B0D"/>
    <w:rsid w:val="00825BEA"/>
    <w:rsid w:val="00825CE4"/>
    <w:rsid w:val="008323B0"/>
    <w:rsid w:val="00832746"/>
    <w:rsid w:val="008329BD"/>
    <w:rsid w:val="008330D1"/>
    <w:rsid w:val="00834B75"/>
    <w:rsid w:val="0083538B"/>
    <w:rsid w:val="00835C42"/>
    <w:rsid w:val="00836755"/>
    <w:rsid w:val="0083710F"/>
    <w:rsid w:val="00837274"/>
    <w:rsid w:val="0083760E"/>
    <w:rsid w:val="008376C5"/>
    <w:rsid w:val="00837E46"/>
    <w:rsid w:val="00840428"/>
    <w:rsid w:val="0084094B"/>
    <w:rsid w:val="00843899"/>
    <w:rsid w:val="00843BF9"/>
    <w:rsid w:val="00844CF9"/>
    <w:rsid w:val="00845079"/>
    <w:rsid w:val="0084712B"/>
    <w:rsid w:val="0084734C"/>
    <w:rsid w:val="00852946"/>
    <w:rsid w:val="00853BD3"/>
    <w:rsid w:val="00853C8D"/>
    <w:rsid w:val="00855C23"/>
    <w:rsid w:val="0085727D"/>
    <w:rsid w:val="008623C2"/>
    <w:rsid w:val="00862547"/>
    <w:rsid w:val="00862F3F"/>
    <w:rsid w:val="008648CF"/>
    <w:rsid w:val="0086497C"/>
    <w:rsid w:val="00864F8C"/>
    <w:rsid w:val="00865B2D"/>
    <w:rsid w:val="008661DE"/>
    <w:rsid w:val="00866DED"/>
    <w:rsid w:val="00870106"/>
    <w:rsid w:val="00871D6C"/>
    <w:rsid w:val="008726E1"/>
    <w:rsid w:val="00872F08"/>
    <w:rsid w:val="008731DB"/>
    <w:rsid w:val="008735F4"/>
    <w:rsid w:val="00874FF4"/>
    <w:rsid w:val="008760DB"/>
    <w:rsid w:val="0087610F"/>
    <w:rsid w:val="008762FF"/>
    <w:rsid w:val="00876AB0"/>
    <w:rsid w:val="00876B7D"/>
    <w:rsid w:val="00877023"/>
    <w:rsid w:val="008776B8"/>
    <w:rsid w:val="008777AD"/>
    <w:rsid w:val="0088030C"/>
    <w:rsid w:val="00882CFD"/>
    <w:rsid w:val="0088352F"/>
    <w:rsid w:val="00884243"/>
    <w:rsid w:val="00887B23"/>
    <w:rsid w:val="00890256"/>
    <w:rsid w:val="00890B24"/>
    <w:rsid w:val="00892CEE"/>
    <w:rsid w:val="00893FDE"/>
    <w:rsid w:val="008A02EF"/>
    <w:rsid w:val="008A1504"/>
    <w:rsid w:val="008A192D"/>
    <w:rsid w:val="008A1D99"/>
    <w:rsid w:val="008A22B7"/>
    <w:rsid w:val="008A29E8"/>
    <w:rsid w:val="008A30D9"/>
    <w:rsid w:val="008A4428"/>
    <w:rsid w:val="008A6E7A"/>
    <w:rsid w:val="008A74BF"/>
    <w:rsid w:val="008A782C"/>
    <w:rsid w:val="008B0349"/>
    <w:rsid w:val="008B0B02"/>
    <w:rsid w:val="008B14EF"/>
    <w:rsid w:val="008B25A4"/>
    <w:rsid w:val="008B4652"/>
    <w:rsid w:val="008B541F"/>
    <w:rsid w:val="008C0389"/>
    <w:rsid w:val="008C0777"/>
    <w:rsid w:val="008C1DA5"/>
    <w:rsid w:val="008C291A"/>
    <w:rsid w:val="008C2CBA"/>
    <w:rsid w:val="008C4611"/>
    <w:rsid w:val="008C4921"/>
    <w:rsid w:val="008C4EFD"/>
    <w:rsid w:val="008C512E"/>
    <w:rsid w:val="008C5A56"/>
    <w:rsid w:val="008C6289"/>
    <w:rsid w:val="008C65AF"/>
    <w:rsid w:val="008C6719"/>
    <w:rsid w:val="008C7679"/>
    <w:rsid w:val="008D1368"/>
    <w:rsid w:val="008D2609"/>
    <w:rsid w:val="008D3137"/>
    <w:rsid w:val="008D3779"/>
    <w:rsid w:val="008D3D96"/>
    <w:rsid w:val="008D4835"/>
    <w:rsid w:val="008D5F37"/>
    <w:rsid w:val="008D7880"/>
    <w:rsid w:val="008E1007"/>
    <w:rsid w:val="008E23F5"/>
    <w:rsid w:val="008E2DB9"/>
    <w:rsid w:val="008E5140"/>
    <w:rsid w:val="008E72E2"/>
    <w:rsid w:val="008E7750"/>
    <w:rsid w:val="008E79BE"/>
    <w:rsid w:val="008E7CD8"/>
    <w:rsid w:val="008F143A"/>
    <w:rsid w:val="008F2608"/>
    <w:rsid w:val="008F429C"/>
    <w:rsid w:val="008F4620"/>
    <w:rsid w:val="008F51B2"/>
    <w:rsid w:val="008F6AF2"/>
    <w:rsid w:val="008F7140"/>
    <w:rsid w:val="008F767D"/>
    <w:rsid w:val="008F7CFA"/>
    <w:rsid w:val="0090087A"/>
    <w:rsid w:val="0090095C"/>
    <w:rsid w:val="00904A39"/>
    <w:rsid w:val="00907C8A"/>
    <w:rsid w:val="0091044D"/>
    <w:rsid w:val="00910AF8"/>
    <w:rsid w:val="00910D7A"/>
    <w:rsid w:val="00911036"/>
    <w:rsid w:val="0091120F"/>
    <w:rsid w:val="009144D7"/>
    <w:rsid w:val="00916F68"/>
    <w:rsid w:val="00917217"/>
    <w:rsid w:val="00920025"/>
    <w:rsid w:val="00920906"/>
    <w:rsid w:val="00920F63"/>
    <w:rsid w:val="00921645"/>
    <w:rsid w:val="00922951"/>
    <w:rsid w:val="009238A1"/>
    <w:rsid w:val="00924BF7"/>
    <w:rsid w:val="00926F56"/>
    <w:rsid w:val="00927126"/>
    <w:rsid w:val="00927F43"/>
    <w:rsid w:val="00931674"/>
    <w:rsid w:val="0093175F"/>
    <w:rsid w:val="00932711"/>
    <w:rsid w:val="00933614"/>
    <w:rsid w:val="00933A65"/>
    <w:rsid w:val="00935FE1"/>
    <w:rsid w:val="00937A31"/>
    <w:rsid w:val="00942AA3"/>
    <w:rsid w:val="00942C4A"/>
    <w:rsid w:val="0094361A"/>
    <w:rsid w:val="00944C03"/>
    <w:rsid w:val="009472AE"/>
    <w:rsid w:val="009472D6"/>
    <w:rsid w:val="00947C18"/>
    <w:rsid w:val="00950A82"/>
    <w:rsid w:val="00954069"/>
    <w:rsid w:val="00954136"/>
    <w:rsid w:val="00954347"/>
    <w:rsid w:val="00954609"/>
    <w:rsid w:val="00956D90"/>
    <w:rsid w:val="00957007"/>
    <w:rsid w:val="009600CD"/>
    <w:rsid w:val="009603C1"/>
    <w:rsid w:val="009652C2"/>
    <w:rsid w:val="00965847"/>
    <w:rsid w:val="0096631E"/>
    <w:rsid w:val="009663E2"/>
    <w:rsid w:val="009672CC"/>
    <w:rsid w:val="00967638"/>
    <w:rsid w:val="00971596"/>
    <w:rsid w:val="009716A2"/>
    <w:rsid w:val="009716D0"/>
    <w:rsid w:val="00971871"/>
    <w:rsid w:val="0097350F"/>
    <w:rsid w:val="00973CF4"/>
    <w:rsid w:val="009751AF"/>
    <w:rsid w:val="00975988"/>
    <w:rsid w:val="00975AF4"/>
    <w:rsid w:val="00976127"/>
    <w:rsid w:val="00977CBC"/>
    <w:rsid w:val="00980F0C"/>
    <w:rsid w:val="00982BD2"/>
    <w:rsid w:val="0098465B"/>
    <w:rsid w:val="009846B3"/>
    <w:rsid w:val="00985616"/>
    <w:rsid w:val="00985BDA"/>
    <w:rsid w:val="00987C88"/>
    <w:rsid w:val="00987D74"/>
    <w:rsid w:val="009916C0"/>
    <w:rsid w:val="0099420E"/>
    <w:rsid w:val="0099467E"/>
    <w:rsid w:val="009979C4"/>
    <w:rsid w:val="009A1608"/>
    <w:rsid w:val="009A2715"/>
    <w:rsid w:val="009A3BB0"/>
    <w:rsid w:val="009A52ED"/>
    <w:rsid w:val="009A5587"/>
    <w:rsid w:val="009A7759"/>
    <w:rsid w:val="009A7EAC"/>
    <w:rsid w:val="009A7F29"/>
    <w:rsid w:val="009B0265"/>
    <w:rsid w:val="009B0FE3"/>
    <w:rsid w:val="009B133B"/>
    <w:rsid w:val="009B1583"/>
    <w:rsid w:val="009B1BC7"/>
    <w:rsid w:val="009B1F98"/>
    <w:rsid w:val="009B2582"/>
    <w:rsid w:val="009B3087"/>
    <w:rsid w:val="009B3617"/>
    <w:rsid w:val="009B41BE"/>
    <w:rsid w:val="009B46C6"/>
    <w:rsid w:val="009C021D"/>
    <w:rsid w:val="009C0357"/>
    <w:rsid w:val="009C2117"/>
    <w:rsid w:val="009C2F19"/>
    <w:rsid w:val="009C6624"/>
    <w:rsid w:val="009C6BE3"/>
    <w:rsid w:val="009C7837"/>
    <w:rsid w:val="009D172A"/>
    <w:rsid w:val="009D1E95"/>
    <w:rsid w:val="009D29C0"/>
    <w:rsid w:val="009D372D"/>
    <w:rsid w:val="009D428C"/>
    <w:rsid w:val="009D718E"/>
    <w:rsid w:val="009E12F9"/>
    <w:rsid w:val="009E2D23"/>
    <w:rsid w:val="009E6C3F"/>
    <w:rsid w:val="009F2599"/>
    <w:rsid w:val="009F3590"/>
    <w:rsid w:val="009F5801"/>
    <w:rsid w:val="00A018BD"/>
    <w:rsid w:val="00A0224F"/>
    <w:rsid w:val="00A03274"/>
    <w:rsid w:val="00A033B1"/>
    <w:rsid w:val="00A035B8"/>
    <w:rsid w:val="00A04764"/>
    <w:rsid w:val="00A04A29"/>
    <w:rsid w:val="00A04C19"/>
    <w:rsid w:val="00A051AA"/>
    <w:rsid w:val="00A05F3D"/>
    <w:rsid w:val="00A076B1"/>
    <w:rsid w:val="00A07A32"/>
    <w:rsid w:val="00A111E6"/>
    <w:rsid w:val="00A11487"/>
    <w:rsid w:val="00A1185A"/>
    <w:rsid w:val="00A11FA1"/>
    <w:rsid w:val="00A122E8"/>
    <w:rsid w:val="00A12872"/>
    <w:rsid w:val="00A12D38"/>
    <w:rsid w:val="00A152D1"/>
    <w:rsid w:val="00A15680"/>
    <w:rsid w:val="00A16F8A"/>
    <w:rsid w:val="00A2079E"/>
    <w:rsid w:val="00A20A28"/>
    <w:rsid w:val="00A220D6"/>
    <w:rsid w:val="00A23D05"/>
    <w:rsid w:val="00A23D06"/>
    <w:rsid w:val="00A24087"/>
    <w:rsid w:val="00A24226"/>
    <w:rsid w:val="00A2465A"/>
    <w:rsid w:val="00A26E5C"/>
    <w:rsid w:val="00A27945"/>
    <w:rsid w:val="00A30D20"/>
    <w:rsid w:val="00A311FD"/>
    <w:rsid w:val="00A33BB7"/>
    <w:rsid w:val="00A33E43"/>
    <w:rsid w:val="00A342B6"/>
    <w:rsid w:val="00A345ED"/>
    <w:rsid w:val="00A34B1F"/>
    <w:rsid w:val="00A379B0"/>
    <w:rsid w:val="00A37DE5"/>
    <w:rsid w:val="00A4054B"/>
    <w:rsid w:val="00A405DB"/>
    <w:rsid w:val="00A4148F"/>
    <w:rsid w:val="00A4309A"/>
    <w:rsid w:val="00A44A38"/>
    <w:rsid w:val="00A45BAD"/>
    <w:rsid w:val="00A47741"/>
    <w:rsid w:val="00A50A8B"/>
    <w:rsid w:val="00A51C59"/>
    <w:rsid w:val="00A527FE"/>
    <w:rsid w:val="00A5485F"/>
    <w:rsid w:val="00A55432"/>
    <w:rsid w:val="00A565A6"/>
    <w:rsid w:val="00A56807"/>
    <w:rsid w:val="00A57E4D"/>
    <w:rsid w:val="00A601A4"/>
    <w:rsid w:val="00A60A36"/>
    <w:rsid w:val="00A63D2F"/>
    <w:rsid w:val="00A642FC"/>
    <w:rsid w:val="00A670EF"/>
    <w:rsid w:val="00A67BF3"/>
    <w:rsid w:val="00A71659"/>
    <w:rsid w:val="00A71919"/>
    <w:rsid w:val="00A71A19"/>
    <w:rsid w:val="00A72561"/>
    <w:rsid w:val="00A7323B"/>
    <w:rsid w:val="00A747F8"/>
    <w:rsid w:val="00A753AA"/>
    <w:rsid w:val="00A75FD4"/>
    <w:rsid w:val="00A80E13"/>
    <w:rsid w:val="00A8181D"/>
    <w:rsid w:val="00A819F0"/>
    <w:rsid w:val="00A82BE6"/>
    <w:rsid w:val="00A841D2"/>
    <w:rsid w:val="00A86346"/>
    <w:rsid w:val="00A86AFE"/>
    <w:rsid w:val="00A86E01"/>
    <w:rsid w:val="00A90169"/>
    <w:rsid w:val="00A9019D"/>
    <w:rsid w:val="00A9094A"/>
    <w:rsid w:val="00A90AF5"/>
    <w:rsid w:val="00A912B1"/>
    <w:rsid w:val="00A9303D"/>
    <w:rsid w:val="00A949B6"/>
    <w:rsid w:val="00A95117"/>
    <w:rsid w:val="00A971F7"/>
    <w:rsid w:val="00A97DD5"/>
    <w:rsid w:val="00A97FF6"/>
    <w:rsid w:val="00AA0186"/>
    <w:rsid w:val="00AA159A"/>
    <w:rsid w:val="00AA2001"/>
    <w:rsid w:val="00AA256D"/>
    <w:rsid w:val="00AA31F9"/>
    <w:rsid w:val="00AA3477"/>
    <w:rsid w:val="00AA46EC"/>
    <w:rsid w:val="00AA485B"/>
    <w:rsid w:val="00AA49C2"/>
    <w:rsid w:val="00AA721E"/>
    <w:rsid w:val="00AB0C3E"/>
    <w:rsid w:val="00AB2BAA"/>
    <w:rsid w:val="00AB37DF"/>
    <w:rsid w:val="00AB4829"/>
    <w:rsid w:val="00AB4C0C"/>
    <w:rsid w:val="00AB538D"/>
    <w:rsid w:val="00AB5749"/>
    <w:rsid w:val="00AB594E"/>
    <w:rsid w:val="00AC462C"/>
    <w:rsid w:val="00AC54C7"/>
    <w:rsid w:val="00AC6C0B"/>
    <w:rsid w:val="00AD0E71"/>
    <w:rsid w:val="00AD145A"/>
    <w:rsid w:val="00AD2761"/>
    <w:rsid w:val="00AD5136"/>
    <w:rsid w:val="00AD56C9"/>
    <w:rsid w:val="00AD57C1"/>
    <w:rsid w:val="00AD63BA"/>
    <w:rsid w:val="00AD6492"/>
    <w:rsid w:val="00AD76F4"/>
    <w:rsid w:val="00AE0EFA"/>
    <w:rsid w:val="00AE1CA5"/>
    <w:rsid w:val="00AE1CEF"/>
    <w:rsid w:val="00AE20AB"/>
    <w:rsid w:val="00AE2289"/>
    <w:rsid w:val="00AE2456"/>
    <w:rsid w:val="00AE527A"/>
    <w:rsid w:val="00AE54B5"/>
    <w:rsid w:val="00AE5CE1"/>
    <w:rsid w:val="00AE6A09"/>
    <w:rsid w:val="00AE72A3"/>
    <w:rsid w:val="00AF1079"/>
    <w:rsid w:val="00AF18CB"/>
    <w:rsid w:val="00AF37E0"/>
    <w:rsid w:val="00AF3894"/>
    <w:rsid w:val="00AF5222"/>
    <w:rsid w:val="00AF670D"/>
    <w:rsid w:val="00AF6D39"/>
    <w:rsid w:val="00AF7477"/>
    <w:rsid w:val="00B0122C"/>
    <w:rsid w:val="00B01AAD"/>
    <w:rsid w:val="00B04E72"/>
    <w:rsid w:val="00B06A93"/>
    <w:rsid w:val="00B06B64"/>
    <w:rsid w:val="00B06BDF"/>
    <w:rsid w:val="00B07629"/>
    <w:rsid w:val="00B0775B"/>
    <w:rsid w:val="00B07F0E"/>
    <w:rsid w:val="00B1173E"/>
    <w:rsid w:val="00B12F76"/>
    <w:rsid w:val="00B15349"/>
    <w:rsid w:val="00B15555"/>
    <w:rsid w:val="00B1665B"/>
    <w:rsid w:val="00B17258"/>
    <w:rsid w:val="00B176F4"/>
    <w:rsid w:val="00B1773C"/>
    <w:rsid w:val="00B23033"/>
    <w:rsid w:val="00B23315"/>
    <w:rsid w:val="00B23C50"/>
    <w:rsid w:val="00B24BA8"/>
    <w:rsid w:val="00B24CBB"/>
    <w:rsid w:val="00B256A8"/>
    <w:rsid w:val="00B267F9"/>
    <w:rsid w:val="00B26ABE"/>
    <w:rsid w:val="00B2711D"/>
    <w:rsid w:val="00B31449"/>
    <w:rsid w:val="00B3149D"/>
    <w:rsid w:val="00B34F98"/>
    <w:rsid w:val="00B35617"/>
    <w:rsid w:val="00B37E31"/>
    <w:rsid w:val="00B41388"/>
    <w:rsid w:val="00B41759"/>
    <w:rsid w:val="00B419D9"/>
    <w:rsid w:val="00B427F2"/>
    <w:rsid w:val="00B43560"/>
    <w:rsid w:val="00B43E61"/>
    <w:rsid w:val="00B46F1E"/>
    <w:rsid w:val="00B5150E"/>
    <w:rsid w:val="00B51753"/>
    <w:rsid w:val="00B51A39"/>
    <w:rsid w:val="00B51B93"/>
    <w:rsid w:val="00B52D7E"/>
    <w:rsid w:val="00B54DCA"/>
    <w:rsid w:val="00B555B7"/>
    <w:rsid w:val="00B56102"/>
    <w:rsid w:val="00B57600"/>
    <w:rsid w:val="00B60FD7"/>
    <w:rsid w:val="00B619EC"/>
    <w:rsid w:val="00B61F3E"/>
    <w:rsid w:val="00B63377"/>
    <w:rsid w:val="00B6637F"/>
    <w:rsid w:val="00B705D5"/>
    <w:rsid w:val="00B70FF9"/>
    <w:rsid w:val="00B722B5"/>
    <w:rsid w:val="00B7249B"/>
    <w:rsid w:val="00B73F0D"/>
    <w:rsid w:val="00B7481C"/>
    <w:rsid w:val="00B75C5B"/>
    <w:rsid w:val="00B766A5"/>
    <w:rsid w:val="00B77031"/>
    <w:rsid w:val="00B820B2"/>
    <w:rsid w:val="00B827C0"/>
    <w:rsid w:val="00B838A9"/>
    <w:rsid w:val="00B8494A"/>
    <w:rsid w:val="00B86080"/>
    <w:rsid w:val="00B864B2"/>
    <w:rsid w:val="00B86C87"/>
    <w:rsid w:val="00B90706"/>
    <w:rsid w:val="00B90C32"/>
    <w:rsid w:val="00B91E81"/>
    <w:rsid w:val="00B91EC3"/>
    <w:rsid w:val="00B934CB"/>
    <w:rsid w:val="00B9418C"/>
    <w:rsid w:val="00B945C2"/>
    <w:rsid w:val="00B9493F"/>
    <w:rsid w:val="00B95249"/>
    <w:rsid w:val="00B96CCA"/>
    <w:rsid w:val="00B96F9C"/>
    <w:rsid w:val="00BA065B"/>
    <w:rsid w:val="00BA21F1"/>
    <w:rsid w:val="00BA5F5D"/>
    <w:rsid w:val="00BB0EF7"/>
    <w:rsid w:val="00BB3060"/>
    <w:rsid w:val="00BB42EE"/>
    <w:rsid w:val="00BC0712"/>
    <w:rsid w:val="00BC0CE9"/>
    <w:rsid w:val="00BC108D"/>
    <w:rsid w:val="00BC2C12"/>
    <w:rsid w:val="00BC2DDF"/>
    <w:rsid w:val="00BC4469"/>
    <w:rsid w:val="00BC55BF"/>
    <w:rsid w:val="00BC599C"/>
    <w:rsid w:val="00BC5C70"/>
    <w:rsid w:val="00BC5C75"/>
    <w:rsid w:val="00BC6B78"/>
    <w:rsid w:val="00BD133F"/>
    <w:rsid w:val="00BD1C32"/>
    <w:rsid w:val="00BD2F8A"/>
    <w:rsid w:val="00BD440A"/>
    <w:rsid w:val="00BD492A"/>
    <w:rsid w:val="00BD4ABF"/>
    <w:rsid w:val="00BD58C8"/>
    <w:rsid w:val="00BD5A46"/>
    <w:rsid w:val="00BD5F10"/>
    <w:rsid w:val="00BD6185"/>
    <w:rsid w:val="00BD6681"/>
    <w:rsid w:val="00BD6ADA"/>
    <w:rsid w:val="00BD6F64"/>
    <w:rsid w:val="00BD758A"/>
    <w:rsid w:val="00BD7604"/>
    <w:rsid w:val="00BE036A"/>
    <w:rsid w:val="00BE17ED"/>
    <w:rsid w:val="00BE2C66"/>
    <w:rsid w:val="00BE2EF9"/>
    <w:rsid w:val="00BE4457"/>
    <w:rsid w:val="00BE4983"/>
    <w:rsid w:val="00BE49CA"/>
    <w:rsid w:val="00BE4EAB"/>
    <w:rsid w:val="00BF1493"/>
    <w:rsid w:val="00BF1782"/>
    <w:rsid w:val="00BF3232"/>
    <w:rsid w:val="00BF4171"/>
    <w:rsid w:val="00BF66E9"/>
    <w:rsid w:val="00BF6C55"/>
    <w:rsid w:val="00BF7417"/>
    <w:rsid w:val="00BF7618"/>
    <w:rsid w:val="00C00A10"/>
    <w:rsid w:val="00C00E0A"/>
    <w:rsid w:val="00C010D8"/>
    <w:rsid w:val="00C02069"/>
    <w:rsid w:val="00C02073"/>
    <w:rsid w:val="00C02724"/>
    <w:rsid w:val="00C02A1D"/>
    <w:rsid w:val="00C04051"/>
    <w:rsid w:val="00C04EDC"/>
    <w:rsid w:val="00C052FA"/>
    <w:rsid w:val="00C06B26"/>
    <w:rsid w:val="00C07197"/>
    <w:rsid w:val="00C0739F"/>
    <w:rsid w:val="00C0794D"/>
    <w:rsid w:val="00C07E93"/>
    <w:rsid w:val="00C113E0"/>
    <w:rsid w:val="00C1170D"/>
    <w:rsid w:val="00C11EF0"/>
    <w:rsid w:val="00C1504B"/>
    <w:rsid w:val="00C156D4"/>
    <w:rsid w:val="00C16AE7"/>
    <w:rsid w:val="00C170BA"/>
    <w:rsid w:val="00C1754D"/>
    <w:rsid w:val="00C17C4E"/>
    <w:rsid w:val="00C20564"/>
    <w:rsid w:val="00C23EC5"/>
    <w:rsid w:val="00C244C2"/>
    <w:rsid w:val="00C2554E"/>
    <w:rsid w:val="00C25ACD"/>
    <w:rsid w:val="00C27E6F"/>
    <w:rsid w:val="00C30AF3"/>
    <w:rsid w:val="00C31166"/>
    <w:rsid w:val="00C3150F"/>
    <w:rsid w:val="00C31D0C"/>
    <w:rsid w:val="00C325B7"/>
    <w:rsid w:val="00C326C1"/>
    <w:rsid w:val="00C32BC5"/>
    <w:rsid w:val="00C33081"/>
    <w:rsid w:val="00C334A2"/>
    <w:rsid w:val="00C3353B"/>
    <w:rsid w:val="00C33E72"/>
    <w:rsid w:val="00C3633E"/>
    <w:rsid w:val="00C4103F"/>
    <w:rsid w:val="00C447CF"/>
    <w:rsid w:val="00C4573B"/>
    <w:rsid w:val="00C50A53"/>
    <w:rsid w:val="00C50E60"/>
    <w:rsid w:val="00C51434"/>
    <w:rsid w:val="00C51896"/>
    <w:rsid w:val="00C51BA3"/>
    <w:rsid w:val="00C53552"/>
    <w:rsid w:val="00C5362B"/>
    <w:rsid w:val="00C54A8F"/>
    <w:rsid w:val="00C54DB6"/>
    <w:rsid w:val="00C5798F"/>
    <w:rsid w:val="00C60643"/>
    <w:rsid w:val="00C611DB"/>
    <w:rsid w:val="00C61D73"/>
    <w:rsid w:val="00C65FEC"/>
    <w:rsid w:val="00C66DA3"/>
    <w:rsid w:val="00C67905"/>
    <w:rsid w:val="00C719E4"/>
    <w:rsid w:val="00C71E14"/>
    <w:rsid w:val="00C71FBD"/>
    <w:rsid w:val="00C725FD"/>
    <w:rsid w:val="00C72651"/>
    <w:rsid w:val="00C72F4C"/>
    <w:rsid w:val="00C72F79"/>
    <w:rsid w:val="00C74224"/>
    <w:rsid w:val="00C7533C"/>
    <w:rsid w:val="00C75ACA"/>
    <w:rsid w:val="00C76B2D"/>
    <w:rsid w:val="00C773F9"/>
    <w:rsid w:val="00C81FE5"/>
    <w:rsid w:val="00C85E65"/>
    <w:rsid w:val="00C867E4"/>
    <w:rsid w:val="00C8704F"/>
    <w:rsid w:val="00C90603"/>
    <w:rsid w:val="00C92E6C"/>
    <w:rsid w:val="00C9315F"/>
    <w:rsid w:val="00C935C7"/>
    <w:rsid w:val="00C940AB"/>
    <w:rsid w:val="00C94D98"/>
    <w:rsid w:val="00C95399"/>
    <w:rsid w:val="00C95DD9"/>
    <w:rsid w:val="00C96215"/>
    <w:rsid w:val="00C97FEB"/>
    <w:rsid w:val="00CA0318"/>
    <w:rsid w:val="00CA0FD2"/>
    <w:rsid w:val="00CA2C02"/>
    <w:rsid w:val="00CA37EA"/>
    <w:rsid w:val="00CA3E8B"/>
    <w:rsid w:val="00CA4979"/>
    <w:rsid w:val="00CA52BF"/>
    <w:rsid w:val="00CA5860"/>
    <w:rsid w:val="00CA660D"/>
    <w:rsid w:val="00CA7632"/>
    <w:rsid w:val="00CB2A6C"/>
    <w:rsid w:val="00CB421D"/>
    <w:rsid w:val="00CB435E"/>
    <w:rsid w:val="00CB5801"/>
    <w:rsid w:val="00CB5841"/>
    <w:rsid w:val="00CB5864"/>
    <w:rsid w:val="00CB5DCC"/>
    <w:rsid w:val="00CB6472"/>
    <w:rsid w:val="00CB7843"/>
    <w:rsid w:val="00CB7B5C"/>
    <w:rsid w:val="00CC2BE4"/>
    <w:rsid w:val="00CC3656"/>
    <w:rsid w:val="00CC3AAC"/>
    <w:rsid w:val="00CC58C3"/>
    <w:rsid w:val="00CC7AFF"/>
    <w:rsid w:val="00CD04B5"/>
    <w:rsid w:val="00CD0D42"/>
    <w:rsid w:val="00CD1CC7"/>
    <w:rsid w:val="00CD20E7"/>
    <w:rsid w:val="00CD2170"/>
    <w:rsid w:val="00CD3619"/>
    <w:rsid w:val="00CE1983"/>
    <w:rsid w:val="00CE1D0C"/>
    <w:rsid w:val="00CE1E18"/>
    <w:rsid w:val="00CE384E"/>
    <w:rsid w:val="00CE4851"/>
    <w:rsid w:val="00CE6D92"/>
    <w:rsid w:val="00CF004B"/>
    <w:rsid w:val="00CF02A2"/>
    <w:rsid w:val="00CF2729"/>
    <w:rsid w:val="00CF584B"/>
    <w:rsid w:val="00CF6574"/>
    <w:rsid w:val="00CF737A"/>
    <w:rsid w:val="00CF740D"/>
    <w:rsid w:val="00D00864"/>
    <w:rsid w:val="00D019FA"/>
    <w:rsid w:val="00D01AE6"/>
    <w:rsid w:val="00D01EAD"/>
    <w:rsid w:val="00D05743"/>
    <w:rsid w:val="00D10D61"/>
    <w:rsid w:val="00D1143F"/>
    <w:rsid w:val="00D12D07"/>
    <w:rsid w:val="00D13372"/>
    <w:rsid w:val="00D1382F"/>
    <w:rsid w:val="00D14591"/>
    <w:rsid w:val="00D15815"/>
    <w:rsid w:val="00D15BEE"/>
    <w:rsid w:val="00D160F0"/>
    <w:rsid w:val="00D17A7E"/>
    <w:rsid w:val="00D17AD7"/>
    <w:rsid w:val="00D2006E"/>
    <w:rsid w:val="00D21628"/>
    <w:rsid w:val="00D216F9"/>
    <w:rsid w:val="00D21B6D"/>
    <w:rsid w:val="00D223EF"/>
    <w:rsid w:val="00D23566"/>
    <w:rsid w:val="00D3106C"/>
    <w:rsid w:val="00D32CD7"/>
    <w:rsid w:val="00D33A38"/>
    <w:rsid w:val="00D35AED"/>
    <w:rsid w:val="00D3771D"/>
    <w:rsid w:val="00D419D2"/>
    <w:rsid w:val="00D41B84"/>
    <w:rsid w:val="00D42EB8"/>
    <w:rsid w:val="00D435C1"/>
    <w:rsid w:val="00D4388D"/>
    <w:rsid w:val="00D443F3"/>
    <w:rsid w:val="00D444D5"/>
    <w:rsid w:val="00D45571"/>
    <w:rsid w:val="00D4679A"/>
    <w:rsid w:val="00D47240"/>
    <w:rsid w:val="00D514D0"/>
    <w:rsid w:val="00D517A4"/>
    <w:rsid w:val="00D5237C"/>
    <w:rsid w:val="00D54675"/>
    <w:rsid w:val="00D54882"/>
    <w:rsid w:val="00D56E5E"/>
    <w:rsid w:val="00D60553"/>
    <w:rsid w:val="00D60AF5"/>
    <w:rsid w:val="00D61573"/>
    <w:rsid w:val="00D61F18"/>
    <w:rsid w:val="00D62850"/>
    <w:rsid w:val="00D6494D"/>
    <w:rsid w:val="00D6578D"/>
    <w:rsid w:val="00D66308"/>
    <w:rsid w:val="00D67F4E"/>
    <w:rsid w:val="00D70019"/>
    <w:rsid w:val="00D707FF"/>
    <w:rsid w:val="00D70902"/>
    <w:rsid w:val="00D71180"/>
    <w:rsid w:val="00D72398"/>
    <w:rsid w:val="00D733C8"/>
    <w:rsid w:val="00D778A0"/>
    <w:rsid w:val="00D82DBA"/>
    <w:rsid w:val="00D82E4E"/>
    <w:rsid w:val="00D82FD2"/>
    <w:rsid w:val="00D84132"/>
    <w:rsid w:val="00D85E62"/>
    <w:rsid w:val="00D86FBF"/>
    <w:rsid w:val="00D87C3E"/>
    <w:rsid w:val="00D87D12"/>
    <w:rsid w:val="00D90360"/>
    <w:rsid w:val="00D94B17"/>
    <w:rsid w:val="00DA0847"/>
    <w:rsid w:val="00DA1783"/>
    <w:rsid w:val="00DA2F29"/>
    <w:rsid w:val="00DA49CD"/>
    <w:rsid w:val="00DA5AAB"/>
    <w:rsid w:val="00DB002B"/>
    <w:rsid w:val="00DB1963"/>
    <w:rsid w:val="00DB2E9C"/>
    <w:rsid w:val="00DB41D1"/>
    <w:rsid w:val="00DB611F"/>
    <w:rsid w:val="00DB776F"/>
    <w:rsid w:val="00DC1FFE"/>
    <w:rsid w:val="00DC2CE8"/>
    <w:rsid w:val="00DC3007"/>
    <w:rsid w:val="00DC3154"/>
    <w:rsid w:val="00DC5B55"/>
    <w:rsid w:val="00DC5C48"/>
    <w:rsid w:val="00DC657D"/>
    <w:rsid w:val="00DC7776"/>
    <w:rsid w:val="00DC793B"/>
    <w:rsid w:val="00DC7B04"/>
    <w:rsid w:val="00DD0B2D"/>
    <w:rsid w:val="00DD131D"/>
    <w:rsid w:val="00DD6A76"/>
    <w:rsid w:val="00DD6C1D"/>
    <w:rsid w:val="00DD6C84"/>
    <w:rsid w:val="00DE0D45"/>
    <w:rsid w:val="00DE12FC"/>
    <w:rsid w:val="00DE18EA"/>
    <w:rsid w:val="00DE1B47"/>
    <w:rsid w:val="00DE21C4"/>
    <w:rsid w:val="00DE3882"/>
    <w:rsid w:val="00DE6404"/>
    <w:rsid w:val="00DE6B53"/>
    <w:rsid w:val="00DE76B1"/>
    <w:rsid w:val="00DE7FD5"/>
    <w:rsid w:val="00DF0308"/>
    <w:rsid w:val="00DF21FF"/>
    <w:rsid w:val="00DF2C67"/>
    <w:rsid w:val="00DF30A5"/>
    <w:rsid w:val="00DF45AB"/>
    <w:rsid w:val="00DF74E5"/>
    <w:rsid w:val="00E03C13"/>
    <w:rsid w:val="00E03C3E"/>
    <w:rsid w:val="00E03DFF"/>
    <w:rsid w:val="00E04A29"/>
    <w:rsid w:val="00E04D60"/>
    <w:rsid w:val="00E06EBE"/>
    <w:rsid w:val="00E07067"/>
    <w:rsid w:val="00E1038F"/>
    <w:rsid w:val="00E104BE"/>
    <w:rsid w:val="00E125F0"/>
    <w:rsid w:val="00E15831"/>
    <w:rsid w:val="00E16381"/>
    <w:rsid w:val="00E16797"/>
    <w:rsid w:val="00E167B7"/>
    <w:rsid w:val="00E17957"/>
    <w:rsid w:val="00E179A2"/>
    <w:rsid w:val="00E17ACB"/>
    <w:rsid w:val="00E2221D"/>
    <w:rsid w:val="00E22C4A"/>
    <w:rsid w:val="00E233BF"/>
    <w:rsid w:val="00E23C6F"/>
    <w:rsid w:val="00E25F95"/>
    <w:rsid w:val="00E26559"/>
    <w:rsid w:val="00E27B07"/>
    <w:rsid w:val="00E30E2B"/>
    <w:rsid w:val="00E31301"/>
    <w:rsid w:val="00E33284"/>
    <w:rsid w:val="00E365CF"/>
    <w:rsid w:val="00E4136A"/>
    <w:rsid w:val="00E4251C"/>
    <w:rsid w:val="00E42530"/>
    <w:rsid w:val="00E4253E"/>
    <w:rsid w:val="00E4371E"/>
    <w:rsid w:val="00E43FB3"/>
    <w:rsid w:val="00E44B75"/>
    <w:rsid w:val="00E46A2C"/>
    <w:rsid w:val="00E473E6"/>
    <w:rsid w:val="00E47CEC"/>
    <w:rsid w:val="00E5044F"/>
    <w:rsid w:val="00E50475"/>
    <w:rsid w:val="00E517E8"/>
    <w:rsid w:val="00E53514"/>
    <w:rsid w:val="00E53B0A"/>
    <w:rsid w:val="00E56D8A"/>
    <w:rsid w:val="00E57A1C"/>
    <w:rsid w:val="00E57B14"/>
    <w:rsid w:val="00E608C5"/>
    <w:rsid w:val="00E6141C"/>
    <w:rsid w:val="00E62449"/>
    <w:rsid w:val="00E631AC"/>
    <w:rsid w:val="00E635EF"/>
    <w:rsid w:val="00E64382"/>
    <w:rsid w:val="00E644D4"/>
    <w:rsid w:val="00E64B02"/>
    <w:rsid w:val="00E65809"/>
    <w:rsid w:val="00E669DF"/>
    <w:rsid w:val="00E7195C"/>
    <w:rsid w:val="00E7253E"/>
    <w:rsid w:val="00E74048"/>
    <w:rsid w:val="00E76C74"/>
    <w:rsid w:val="00E777D9"/>
    <w:rsid w:val="00E80754"/>
    <w:rsid w:val="00E81910"/>
    <w:rsid w:val="00E82025"/>
    <w:rsid w:val="00E821BE"/>
    <w:rsid w:val="00E826F9"/>
    <w:rsid w:val="00E82DA0"/>
    <w:rsid w:val="00E84C4F"/>
    <w:rsid w:val="00E8581D"/>
    <w:rsid w:val="00E85E5A"/>
    <w:rsid w:val="00E8632E"/>
    <w:rsid w:val="00E870B0"/>
    <w:rsid w:val="00E90CED"/>
    <w:rsid w:val="00E912D6"/>
    <w:rsid w:val="00E926E8"/>
    <w:rsid w:val="00E92DBA"/>
    <w:rsid w:val="00E958EE"/>
    <w:rsid w:val="00E96493"/>
    <w:rsid w:val="00E96CC7"/>
    <w:rsid w:val="00E971BC"/>
    <w:rsid w:val="00EA22A4"/>
    <w:rsid w:val="00EA416B"/>
    <w:rsid w:val="00EA443B"/>
    <w:rsid w:val="00EA50C6"/>
    <w:rsid w:val="00EA7612"/>
    <w:rsid w:val="00EA7F3E"/>
    <w:rsid w:val="00EB0DCE"/>
    <w:rsid w:val="00EB15A6"/>
    <w:rsid w:val="00EB1DFC"/>
    <w:rsid w:val="00EB1FF1"/>
    <w:rsid w:val="00EB217C"/>
    <w:rsid w:val="00EB3BB8"/>
    <w:rsid w:val="00EB3D00"/>
    <w:rsid w:val="00EB45FE"/>
    <w:rsid w:val="00EB5C75"/>
    <w:rsid w:val="00EB609B"/>
    <w:rsid w:val="00EC0253"/>
    <w:rsid w:val="00EC1F38"/>
    <w:rsid w:val="00EC2264"/>
    <w:rsid w:val="00EC39E1"/>
    <w:rsid w:val="00EC452B"/>
    <w:rsid w:val="00EC51B9"/>
    <w:rsid w:val="00EC52C8"/>
    <w:rsid w:val="00EC5D91"/>
    <w:rsid w:val="00EC6422"/>
    <w:rsid w:val="00EC6B80"/>
    <w:rsid w:val="00ED026E"/>
    <w:rsid w:val="00ED0AAA"/>
    <w:rsid w:val="00ED268E"/>
    <w:rsid w:val="00ED2984"/>
    <w:rsid w:val="00EE4398"/>
    <w:rsid w:val="00EE4756"/>
    <w:rsid w:val="00EE53CC"/>
    <w:rsid w:val="00EE56B7"/>
    <w:rsid w:val="00EE5D54"/>
    <w:rsid w:val="00EE73C4"/>
    <w:rsid w:val="00EE7A4F"/>
    <w:rsid w:val="00EF024D"/>
    <w:rsid w:val="00EF2589"/>
    <w:rsid w:val="00EF33C9"/>
    <w:rsid w:val="00EF39FC"/>
    <w:rsid w:val="00EF414D"/>
    <w:rsid w:val="00EF496E"/>
    <w:rsid w:val="00EF5880"/>
    <w:rsid w:val="00EF5911"/>
    <w:rsid w:val="00EF6A3E"/>
    <w:rsid w:val="00EF6F84"/>
    <w:rsid w:val="00EF7FBC"/>
    <w:rsid w:val="00F02B2A"/>
    <w:rsid w:val="00F03045"/>
    <w:rsid w:val="00F03CE8"/>
    <w:rsid w:val="00F04505"/>
    <w:rsid w:val="00F051B7"/>
    <w:rsid w:val="00F051F5"/>
    <w:rsid w:val="00F060F5"/>
    <w:rsid w:val="00F1022B"/>
    <w:rsid w:val="00F1148A"/>
    <w:rsid w:val="00F1159D"/>
    <w:rsid w:val="00F11949"/>
    <w:rsid w:val="00F12257"/>
    <w:rsid w:val="00F1322C"/>
    <w:rsid w:val="00F13B2C"/>
    <w:rsid w:val="00F13EA9"/>
    <w:rsid w:val="00F16BA3"/>
    <w:rsid w:val="00F17105"/>
    <w:rsid w:val="00F217D7"/>
    <w:rsid w:val="00F218BE"/>
    <w:rsid w:val="00F218ED"/>
    <w:rsid w:val="00F21F8F"/>
    <w:rsid w:val="00F22204"/>
    <w:rsid w:val="00F22686"/>
    <w:rsid w:val="00F22A36"/>
    <w:rsid w:val="00F22E32"/>
    <w:rsid w:val="00F236DC"/>
    <w:rsid w:val="00F238E5"/>
    <w:rsid w:val="00F24EFE"/>
    <w:rsid w:val="00F24F2E"/>
    <w:rsid w:val="00F2681F"/>
    <w:rsid w:val="00F27904"/>
    <w:rsid w:val="00F27D1D"/>
    <w:rsid w:val="00F27D7F"/>
    <w:rsid w:val="00F30C1A"/>
    <w:rsid w:val="00F32194"/>
    <w:rsid w:val="00F326B0"/>
    <w:rsid w:val="00F3284D"/>
    <w:rsid w:val="00F32E25"/>
    <w:rsid w:val="00F33673"/>
    <w:rsid w:val="00F33DEB"/>
    <w:rsid w:val="00F357C0"/>
    <w:rsid w:val="00F37B8C"/>
    <w:rsid w:val="00F37E26"/>
    <w:rsid w:val="00F4157E"/>
    <w:rsid w:val="00F45F22"/>
    <w:rsid w:val="00F46944"/>
    <w:rsid w:val="00F52877"/>
    <w:rsid w:val="00F565CC"/>
    <w:rsid w:val="00F57324"/>
    <w:rsid w:val="00F61856"/>
    <w:rsid w:val="00F63612"/>
    <w:rsid w:val="00F63FF8"/>
    <w:rsid w:val="00F67156"/>
    <w:rsid w:val="00F743A1"/>
    <w:rsid w:val="00F74550"/>
    <w:rsid w:val="00F7499E"/>
    <w:rsid w:val="00F75246"/>
    <w:rsid w:val="00F75348"/>
    <w:rsid w:val="00F7611E"/>
    <w:rsid w:val="00F77A46"/>
    <w:rsid w:val="00F846F2"/>
    <w:rsid w:val="00F85BDD"/>
    <w:rsid w:val="00F85C57"/>
    <w:rsid w:val="00F86A5F"/>
    <w:rsid w:val="00F878F8"/>
    <w:rsid w:val="00F90775"/>
    <w:rsid w:val="00F929AC"/>
    <w:rsid w:val="00F93237"/>
    <w:rsid w:val="00F9562E"/>
    <w:rsid w:val="00F96633"/>
    <w:rsid w:val="00F97DE2"/>
    <w:rsid w:val="00FA0CB7"/>
    <w:rsid w:val="00FA2597"/>
    <w:rsid w:val="00FA2BBB"/>
    <w:rsid w:val="00FA3104"/>
    <w:rsid w:val="00FA446B"/>
    <w:rsid w:val="00FA57C5"/>
    <w:rsid w:val="00FA5EE6"/>
    <w:rsid w:val="00FA65FD"/>
    <w:rsid w:val="00FA75BE"/>
    <w:rsid w:val="00FB11F2"/>
    <w:rsid w:val="00FB2143"/>
    <w:rsid w:val="00FB2B33"/>
    <w:rsid w:val="00FB2D34"/>
    <w:rsid w:val="00FB6501"/>
    <w:rsid w:val="00FB6E7F"/>
    <w:rsid w:val="00FB7932"/>
    <w:rsid w:val="00FC075B"/>
    <w:rsid w:val="00FC12EB"/>
    <w:rsid w:val="00FC1813"/>
    <w:rsid w:val="00FC1DC4"/>
    <w:rsid w:val="00FC487C"/>
    <w:rsid w:val="00FC53FA"/>
    <w:rsid w:val="00FC715D"/>
    <w:rsid w:val="00FC7BEA"/>
    <w:rsid w:val="00FD26E1"/>
    <w:rsid w:val="00FD3FE6"/>
    <w:rsid w:val="00FD5665"/>
    <w:rsid w:val="00FD6258"/>
    <w:rsid w:val="00FD6681"/>
    <w:rsid w:val="00FD7382"/>
    <w:rsid w:val="00FD7F8C"/>
    <w:rsid w:val="00FE0F80"/>
    <w:rsid w:val="00FE0FA8"/>
    <w:rsid w:val="00FE3676"/>
    <w:rsid w:val="00FE5323"/>
    <w:rsid w:val="00FE6389"/>
    <w:rsid w:val="00FE6BFA"/>
    <w:rsid w:val="00FE6C32"/>
    <w:rsid w:val="00FE78EA"/>
    <w:rsid w:val="00FF13A3"/>
    <w:rsid w:val="00FF14B1"/>
    <w:rsid w:val="00FF2FB7"/>
    <w:rsid w:val="00FF652B"/>
    <w:rsid w:val="00FF7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FFCF9"/>
  <w15:docId w15:val="{048385FB-5E39-438A-A7D9-698B108A9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3C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3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F33C9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EF33C9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33C9"/>
    <w:rPr>
      <w:rFonts w:ascii="Times New Roman" w:eastAsia="Times New Roman" w:hAnsi="Times New Roman" w:cs="Times New Roman"/>
      <w:sz w:val="24"/>
      <w:szCs w:val="20"/>
      <w:lang w:val="es-ES" w:eastAsia="es-ES"/>
    </w:rPr>
  </w:style>
  <w:style w:type="character" w:styleId="LineNumber">
    <w:name w:val="line number"/>
    <w:basedOn w:val="DefaultParagraphFont"/>
    <w:uiPriority w:val="99"/>
    <w:semiHidden/>
    <w:unhideWhenUsed/>
    <w:rsid w:val="00EF33C9"/>
  </w:style>
  <w:style w:type="paragraph" w:styleId="Header">
    <w:name w:val="header"/>
    <w:basedOn w:val="Normal"/>
    <w:link w:val="HeaderChar"/>
    <w:uiPriority w:val="99"/>
    <w:semiHidden/>
    <w:unhideWhenUsed/>
    <w:rsid w:val="003D2F9F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D2F9F"/>
    <w:rPr>
      <w:rFonts w:ascii="Times New Roman" w:eastAsia="Times New Roman" w:hAnsi="Times New Roman" w:cs="Times New Roman"/>
      <w:sz w:val="24"/>
      <w:szCs w:val="20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64</Words>
  <Characters>3216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rojas araya</dc:creator>
  <cp:lastModifiedBy>David-Anthony Gordon</cp:lastModifiedBy>
  <cp:revision>3</cp:revision>
  <dcterms:created xsi:type="dcterms:W3CDTF">2019-01-11T18:32:00Z</dcterms:created>
  <dcterms:modified xsi:type="dcterms:W3CDTF">2019-04-15T07:51:00Z</dcterms:modified>
</cp:coreProperties>
</file>